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A973E3" w14:textId="45F0D6F0" w:rsidR="001F69DB" w:rsidRPr="00DD780E" w:rsidRDefault="001F69DB" w:rsidP="001F69DB">
      <w:pPr>
        <w:spacing w:line="360" w:lineRule="auto"/>
        <w:rPr>
          <w:rFonts w:ascii="Times New Roman" w:eastAsia="SimSun" w:hAnsi="Times New Roman" w:cs="Times New Roman"/>
          <w:b/>
          <w:lang w:val="en-GB"/>
        </w:rPr>
      </w:pPr>
      <w:r w:rsidRPr="00D02323">
        <w:rPr>
          <w:rFonts w:ascii="Times New Roman" w:eastAsia="SimSun" w:hAnsi="Times New Roman" w:cs="Times New Roman"/>
          <w:b/>
          <w:lang w:val="en-GB"/>
        </w:rPr>
        <w:t xml:space="preserve">Title: </w:t>
      </w:r>
      <w:bookmarkStart w:id="0" w:name="OLE_LINK6"/>
      <w:bookmarkStart w:id="1" w:name="OLE_LINK7"/>
      <w:r w:rsidR="0002436E" w:rsidRPr="0002436E">
        <w:rPr>
          <w:rFonts w:ascii="Times New Roman" w:eastAsia="SimSun" w:hAnsi="Times New Roman" w:cs="Times New Roman"/>
          <w:b/>
          <w:lang w:val="en-GB"/>
        </w:rPr>
        <w:t>Perioperative Anti-Vascular Endothelial Growth Factor Agents Treatment in Patients Undergoing Vitrectomy for Complicated Proliferative Diabetic Retinopathy</w:t>
      </w:r>
      <w:r w:rsidR="0002436E" w:rsidRPr="0002436E">
        <w:rPr>
          <w:rFonts w:ascii="Times New Roman" w:eastAsia="SimSun" w:hAnsi="Times New Roman" w:cs="Times New Roman"/>
          <w:b/>
          <w:lang w:val="en-GB"/>
        </w:rPr>
        <w:t>：</w:t>
      </w:r>
      <w:r w:rsidR="0002436E" w:rsidRPr="0002436E">
        <w:rPr>
          <w:rFonts w:ascii="Times New Roman" w:eastAsia="SimSun" w:hAnsi="Times New Roman" w:cs="Times New Roman"/>
          <w:b/>
          <w:lang w:val="en-GB"/>
        </w:rPr>
        <w:t>A Network Meta-Analysis</w:t>
      </w:r>
      <w:r w:rsidRPr="00D02323">
        <w:rPr>
          <w:rFonts w:ascii="Times New Roman" w:eastAsia="SimSun" w:hAnsi="Times New Roman" w:cs="Times New Roman"/>
          <w:b/>
          <w:lang w:val="en-GB"/>
        </w:rPr>
        <w:t xml:space="preserve"> </w:t>
      </w:r>
      <w:bookmarkEnd w:id="0"/>
      <w:bookmarkEnd w:id="1"/>
    </w:p>
    <w:p w14:paraId="1FCF938C" w14:textId="353841D1" w:rsidR="001F69DB" w:rsidRDefault="001F69DB" w:rsidP="001F69DB">
      <w:pPr>
        <w:spacing w:line="360" w:lineRule="auto"/>
        <w:rPr>
          <w:rFonts w:ascii="Times New Roman" w:eastAsia="SimSun" w:hAnsi="Times New Roman" w:cs="Times New Roman"/>
        </w:rPr>
      </w:pPr>
      <w:r w:rsidRPr="00BF6271">
        <w:rPr>
          <w:rFonts w:ascii="Times New Roman" w:eastAsia="SimSun" w:hAnsi="Times New Roman" w:cs="Times New Roman"/>
          <w:b/>
          <w:bCs/>
        </w:rPr>
        <w:t>Authors:</w:t>
      </w:r>
      <w:r w:rsidRPr="00BF6271"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eastAsia="SimSun" w:hAnsi="Times New Roman" w:cs="Times New Roman"/>
        </w:rPr>
        <w:t>Dong</w:t>
      </w:r>
      <w:r w:rsidR="00132C56">
        <w:rPr>
          <w:rFonts w:ascii="Times New Roman" w:eastAsia="SimSun" w:hAnsi="Times New Roman" w:cs="Times New Roman"/>
        </w:rPr>
        <w:t>-</w:t>
      </w:r>
      <w:bookmarkStart w:id="2" w:name="_GoBack"/>
      <w:bookmarkEnd w:id="2"/>
      <w:r>
        <w:rPr>
          <w:rFonts w:ascii="Times New Roman" w:eastAsia="SimSun" w:hAnsi="Times New Roman" w:cs="Times New Roman"/>
        </w:rPr>
        <w:t>yue Wang</w:t>
      </w:r>
      <w:r w:rsidRPr="00BF6271">
        <w:rPr>
          <w:rFonts w:ascii="Times New Roman" w:eastAsia="SimSun" w:hAnsi="Times New Roman" w:cs="Times New Roman"/>
          <w:vertAlign w:val="superscript"/>
        </w:rPr>
        <w:t>1</w:t>
      </w:r>
      <w:r w:rsidR="00DD0C08">
        <w:rPr>
          <w:rFonts w:ascii="Times New Roman" w:eastAsia="SimSun" w:hAnsi="Times New Roman" w:cs="Times New Roman"/>
          <w:vertAlign w:val="superscript"/>
        </w:rPr>
        <w:t>,2</w:t>
      </w:r>
      <w:r>
        <w:rPr>
          <w:rFonts w:ascii="Times New Roman" w:eastAsia="SimSun" w:hAnsi="Times New Roman" w:cs="Times New Roman"/>
        </w:rPr>
        <w:t xml:space="preserve">, </w:t>
      </w:r>
      <w:r w:rsidRPr="00BF6271">
        <w:rPr>
          <w:rFonts w:ascii="Times New Roman" w:eastAsia="SimSun" w:hAnsi="Times New Roman" w:cs="Times New Roman"/>
        </w:rPr>
        <w:t>Xin-yu Zhao</w:t>
      </w:r>
      <w:r w:rsidR="00DD0C08">
        <w:rPr>
          <w:rFonts w:ascii="Times New Roman" w:eastAsia="SimSun" w:hAnsi="Times New Roman" w:cs="Times New Roman"/>
          <w:vertAlign w:val="superscript"/>
        </w:rPr>
        <w:t>1</w:t>
      </w:r>
      <w:r>
        <w:rPr>
          <w:rFonts w:ascii="Times New Roman" w:eastAsia="SimSun" w:hAnsi="Times New Roman" w:cs="Times New Roman"/>
          <w:vertAlign w:val="superscript"/>
        </w:rPr>
        <w:t>,3*</w:t>
      </w:r>
      <w:r w:rsidRPr="00BF6271">
        <w:rPr>
          <w:rFonts w:ascii="Times New Roman" w:eastAsia="SimSun" w:hAnsi="Times New Roman" w:cs="Times New Roman"/>
        </w:rPr>
        <w:t xml:space="preserve"> M.D.,</w:t>
      </w:r>
      <w:r w:rsidRPr="0096777B">
        <w:t xml:space="preserve"> </w:t>
      </w:r>
      <w:r>
        <w:rPr>
          <w:rFonts w:ascii="Times New Roman" w:eastAsia="SimSun" w:hAnsi="Times New Roman" w:cs="Times New Roman"/>
        </w:rPr>
        <w:t>Wen-fei Zhang</w:t>
      </w:r>
      <w:r w:rsidR="00DD0C08">
        <w:rPr>
          <w:rFonts w:ascii="Times New Roman" w:eastAsia="SimSun" w:hAnsi="Times New Roman" w:cs="Times New Roman"/>
          <w:vertAlign w:val="superscript"/>
        </w:rPr>
        <w:t>1</w:t>
      </w:r>
      <w:r w:rsidRPr="0096777B">
        <w:rPr>
          <w:rFonts w:ascii="Times New Roman" w:eastAsia="SimSun" w:hAnsi="Times New Roman" w:cs="Times New Roman"/>
          <w:vertAlign w:val="superscript"/>
        </w:rPr>
        <w:t>,3</w:t>
      </w:r>
      <w:r w:rsidRPr="0096777B">
        <w:rPr>
          <w:rFonts w:ascii="Times New Roman" w:eastAsia="SimSun" w:hAnsi="Times New Roman" w:cs="Times New Roman"/>
        </w:rPr>
        <w:t xml:space="preserve"> M.D.</w:t>
      </w:r>
      <w:r>
        <w:rPr>
          <w:rFonts w:ascii="Times New Roman" w:eastAsia="SimSun" w:hAnsi="Times New Roman" w:cs="Times New Roman"/>
        </w:rPr>
        <w:t>,</w:t>
      </w:r>
      <w:r w:rsidRPr="0096777B"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eastAsia="SimSun" w:hAnsi="Times New Roman" w:cs="Times New Roman"/>
        </w:rPr>
        <w:t>Li-hui Meng</w:t>
      </w:r>
      <w:r w:rsidR="00DD0C08">
        <w:rPr>
          <w:rFonts w:ascii="Times New Roman" w:eastAsia="SimSun" w:hAnsi="Times New Roman" w:cs="Times New Roman"/>
          <w:vertAlign w:val="superscript"/>
        </w:rPr>
        <w:t>1,2</w:t>
      </w:r>
      <w:r w:rsidRPr="0096777B">
        <w:rPr>
          <w:rFonts w:ascii="Times New Roman" w:eastAsia="SimSun" w:hAnsi="Times New Roman" w:cs="Times New Roman"/>
        </w:rPr>
        <w:t xml:space="preserve"> M.D.</w:t>
      </w:r>
      <w:r>
        <w:rPr>
          <w:rFonts w:ascii="Times New Roman" w:eastAsia="SimSun" w:hAnsi="Times New Roman" w:cs="Times New Roman"/>
        </w:rPr>
        <w:t>,</w:t>
      </w:r>
      <w:r w:rsidRPr="00BF6271">
        <w:rPr>
          <w:rFonts w:ascii="Times New Roman" w:eastAsia="SimSun" w:hAnsi="Times New Roman" w:cs="Times New Roman"/>
        </w:rPr>
        <w:t xml:space="preserve"> You-xin Chen</w:t>
      </w:r>
      <w:r w:rsidR="00DD0C08">
        <w:rPr>
          <w:rFonts w:ascii="Times New Roman" w:eastAsia="SimSun" w:hAnsi="Times New Roman" w:cs="Times New Roman"/>
          <w:vertAlign w:val="superscript"/>
        </w:rPr>
        <w:t>1</w:t>
      </w:r>
      <w:r>
        <w:rPr>
          <w:rFonts w:ascii="Times New Roman" w:eastAsia="SimSun" w:hAnsi="Times New Roman" w:cs="Times New Roman"/>
          <w:vertAlign w:val="superscript"/>
        </w:rPr>
        <w:t>,3</w:t>
      </w:r>
      <w:r w:rsidRPr="00BF6271">
        <w:rPr>
          <w:rFonts w:ascii="Times New Roman" w:eastAsia="SimSun" w:hAnsi="Times New Roman" w:cs="Times New Roman"/>
          <w:vertAlign w:val="superscript"/>
        </w:rPr>
        <w:t xml:space="preserve">* </w:t>
      </w:r>
      <w:r w:rsidRPr="00BF6271">
        <w:rPr>
          <w:rFonts w:ascii="Times New Roman" w:eastAsia="SimSun" w:hAnsi="Times New Roman" w:cs="Times New Roman"/>
        </w:rPr>
        <w:t xml:space="preserve">M.D., Ph.D. </w:t>
      </w:r>
    </w:p>
    <w:p w14:paraId="4BB89C12" w14:textId="77777777" w:rsidR="00DD0C08" w:rsidRDefault="001F69DB" w:rsidP="00DD0C08">
      <w:pPr>
        <w:widowControl/>
        <w:spacing w:line="360" w:lineRule="auto"/>
        <w:rPr>
          <w:rFonts w:ascii="Times New Roman" w:eastAsia="SimSun" w:hAnsi="Times New Roman" w:cs="Times New Roman"/>
          <w:b/>
          <w:bCs/>
        </w:rPr>
      </w:pPr>
      <w:r w:rsidRPr="00BF6271">
        <w:rPr>
          <w:rFonts w:ascii="Times New Roman" w:eastAsia="SimSun" w:hAnsi="Times New Roman" w:cs="Times New Roman"/>
          <w:b/>
          <w:bCs/>
        </w:rPr>
        <w:t>Affiliations:</w:t>
      </w:r>
    </w:p>
    <w:p w14:paraId="08042612" w14:textId="6E17809A" w:rsidR="001F69DB" w:rsidRPr="00BF6271" w:rsidRDefault="00DD0C08" w:rsidP="001F69DB">
      <w:pPr>
        <w:widowControl/>
        <w:spacing w:line="360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 xml:space="preserve">1 </w:t>
      </w:r>
      <w:r w:rsidR="001F69DB" w:rsidRPr="00BF6271">
        <w:rPr>
          <w:rFonts w:ascii="Times New Roman" w:eastAsia="SimSun" w:hAnsi="Times New Roman" w:cs="Times New Roman"/>
        </w:rPr>
        <w:t>Department of Ophthalmology, Peking Union Medical College Hospital, Chinese Academy of Medical Sciences, Beijing 100730, China</w:t>
      </w:r>
    </w:p>
    <w:p w14:paraId="5FF5A670" w14:textId="6991CEE0" w:rsidR="00DD0C08" w:rsidRPr="00DD0C08" w:rsidRDefault="00DD0C08" w:rsidP="00DD0C08">
      <w:pPr>
        <w:spacing w:line="360" w:lineRule="auto"/>
        <w:ind w:left="105" w:hangingChars="50" w:hanging="105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</w:rPr>
        <w:t>2</w:t>
      </w:r>
      <w:r w:rsidRPr="00BF6271">
        <w:rPr>
          <w:rFonts w:ascii="Times New Roman" w:eastAsia="SimSun" w:hAnsi="Times New Roman" w:cs="Times New Roman"/>
        </w:rPr>
        <w:t xml:space="preserve"> </w:t>
      </w:r>
      <w:r w:rsidRPr="00D74B41">
        <w:rPr>
          <w:rFonts w:ascii="Times New Roman" w:hAnsi="Times New Roman" w:cs="Times New Roman"/>
        </w:rPr>
        <w:t>Peking Union Medical College (PUMC), PUMC &amp; Chinese Academy of Medical Sciences, Beijing, 100730, China.</w:t>
      </w:r>
    </w:p>
    <w:p w14:paraId="223542ED" w14:textId="04482D11" w:rsidR="001F69DB" w:rsidRPr="001F69DB" w:rsidRDefault="001F69DB" w:rsidP="001F69DB">
      <w:pPr>
        <w:widowControl/>
        <w:spacing w:line="360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3</w:t>
      </w:r>
      <w:r w:rsidRPr="00BF6271">
        <w:rPr>
          <w:rFonts w:ascii="Times New Roman" w:eastAsia="SimSun" w:hAnsi="Times New Roman" w:cs="Times New Roman"/>
        </w:rPr>
        <w:t xml:space="preserve"> Key Lab of Ocular Fundus Diseases, Chinese Academy of Medical Sciences, Beijing 100730, China</w:t>
      </w:r>
    </w:p>
    <w:p w14:paraId="70555563" w14:textId="77777777" w:rsidR="001F69DB" w:rsidRPr="00C92580" w:rsidRDefault="001F69DB" w:rsidP="001F69DB">
      <w:pPr>
        <w:spacing w:line="360" w:lineRule="auto"/>
        <w:rPr>
          <w:rFonts w:ascii="Times New Roman" w:eastAsia="SimSun" w:hAnsi="Times New Roman" w:cs="Times New Roman"/>
          <w:b/>
        </w:rPr>
      </w:pPr>
      <w:r w:rsidRPr="00C92580">
        <w:rPr>
          <w:rFonts w:ascii="Times New Roman" w:eastAsia="SimSun" w:hAnsi="Times New Roman" w:cs="Times New Roman"/>
          <w:b/>
          <w:kern w:val="0"/>
        </w:rPr>
        <w:t>*</w:t>
      </w:r>
      <w:r>
        <w:rPr>
          <w:rFonts w:ascii="Times New Roman" w:eastAsia="SimSun" w:hAnsi="Times New Roman" w:cs="Times New Roman"/>
          <w:b/>
          <w:kern w:val="0"/>
        </w:rPr>
        <w:t>Co-c</w:t>
      </w:r>
      <w:r w:rsidRPr="00C92580">
        <w:rPr>
          <w:rFonts w:ascii="Times New Roman" w:eastAsia="SimSun" w:hAnsi="Times New Roman" w:cs="Times New Roman"/>
          <w:b/>
          <w:kern w:val="0"/>
        </w:rPr>
        <w:t xml:space="preserve">orresponding Author: </w:t>
      </w:r>
    </w:p>
    <w:p w14:paraId="14B9A842" w14:textId="77777777" w:rsidR="001F69DB" w:rsidRPr="00C92580" w:rsidRDefault="001F69DB" w:rsidP="001F69DB">
      <w:pPr>
        <w:widowControl/>
        <w:spacing w:line="360" w:lineRule="auto"/>
        <w:rPr>
          <w:rFonts w:ascii="Times New Roman" w:eastAsia="SimSun" w:hAnsi="Times New Roman" w:cs="Times New Roman"/>
          <w:kern w:val="0"/>
        </w:rPr>
      </w:pPr>
      <w:r w:rsidRPr="00464C45">
        <w:rPr>
          <w:rFonts w:ascii="Times New Roman" w:eastAsia="SimSun" w:hAnsi="Times New Roman" w:cs="Times New Roman" w:hint="eastAsia"/>
          <w:b/>
          <w:kern w:val="0"/>
        </w:rPr>
        <w:t>X</w:t>
      </w:r>
      <w:r w:rsidRPr="00464C45">
        <w:rPr>
          <w:rFonts w:ascii="Times New Roman" w:eastAsia="SimSun" w:hAnsi="Times New Roman" w:cs="Times New Roman"/>
          <w:b/>
          <w:kern w:val="0"/>
        </w:rPr>
        <w:t>in-yu Zhao</w:t>
      </w:r>
      <w:r>
        <w:rPr>
          <w:rFonts w:ascii="Times New Roman" w:eastAsia="SimSun" w:hAnsi="Times New Roman" w:cs="Times New Roman"/>
          <w:kern w:val="0"/>
        </w:rPr>
        <w:t xml:space="preserve"> M.D</w:t>
      </w:r>
      <w:r w:rsidRPr="00C92580">
        <w:rPr>
          <w:rFonts w:ascii="Times New Roman" w:eastAsia="SimSun" w:hAnsi="Times New Roman" w:cs="Times New Roman"/>
          <w:kern w:val="0"/>
        </w:rPr>
        <w:br/>
      </w:r>
      <w:r w:rsidRPr="00C92580">
        <w:rPr>
          <w:rFonts w:ascii="Times New Roman" w:eastAsia="SimSun" w:hAnsi="Times New Roman" w:cs="Times New Roman"/>
        </w:rPr>
        <w:t>Department of Ophthalmology</w:t>
      </w:r>
      <w:r w:rsidRPr="00C92580">
        <w:rPr>
          <w:rFonts w:ascii="Times New Roman" w:eastAsia="SimSun" w:hAnsi="Times New Roman" w:cs="Times New Roman"/>
          <w:kern w:val="0"/>
        </w:rPr>
        <w:t xml:space="preserve"> </w:t>
      </w:r>
    </w:p>
    <w:p w14:paraId="3178B808" w14:textId="77777777" w:rsidR="001F69DB" w:rsidRPr="00C92580" w:rsidRDefault="001F69DB" w:rsidP="001F69DB">
      <w:pPr>
        <w:widowControl/>
        <w:spacing w:line="360" w:lineRule="auto"/>
        <w:rPr>
          <w:rFonts w:ascii="Times New Roman" w:eastAsia="SimSun" w:hAnsi="Times New Roman" w:cs="Times New Roman"/>
          <w:kern w:val="0"/>
        </w:rPr>
      </w:pPr>
      <w:r w:rsidRPr="00C92580">
        <w:rPr>
          <w:rFonts w:ascii="Times New Roman" w:eastAsia="SimSun" w:hAnsi="Times New Roman" w:cs="Times New Roman"/>
        </w:rPr>
        <w:t>Peking Union Medical College Hospital</w:t>
      </w:r>
      <w:r w:rsidRPr="00C92580">
        <w:rPr>
          <w:rFonts w:ascii="Times New Roman" w:eastAsia="SimSun" w:hAnsi="Times New Roman" w:cs="Times New Roman"/>
          <w:kern w:val="0"/>
        </w:rPr>
        <w:t xml:space="preserve"> </w:t>
      </w:r>
    </w:p>
    <w:p w14:paraId="7F38CC64" w14:textId="77777777" w:rsidR="001F69DB" w:rsidRPr="00C92580" w:rsidRDefault="001F69DB" w:rsidP="001F69DB">
      <w:pPr>
        <w:widowControl/>
        <w:spacing w:line="360" w:lineRule="auto"/>
        <w:rPr>
          <w:rFonts w:ascii="Times New Roman" w:eastAsia="SimSun" w:hAnsi="Times New Roman" w:cs="Times New Roman"/>
        </w:rPr>
      </w:pPr>
      <w:r w:rsidRPr="00C92580">
        <w:rPr>
          <w:rFonts w:ascii="Times New Roman" w:eastAsia="SimSun" w:hAnsi="Times New Roman" w:cs="Times New Roman"/>
        </w:rPr>
        <w:t>Chinese Academy of Medical Sciences</w:t>
      </w:r>
    </w:p>
    <w:p w14:paraId="41060F17" w14:textId="77777777" w:rsidR="001F69DB" w:rsidRPr="00C92580" w:rsidRDefault="001F69DB" w:rsidP="001F69DB">
      <w:pPr>
        <w:widowControl/>
        <w:spacing w:line="360" w:lineRule="auto"/>
        <w:rPr>
          <w:rFonts w:ascii="Times New Roman" w:eastAsia="SimSun" w:hAnsi="Times New Roman" w:cs="Times New Roman"/>
        </w:rPr>
      </w:pPr>
      <w:r w:rsidRPr="00C92580">
        <w:rPr>
          <w:rFonts w:ascii="Times New Roman" w:eastAsia="SimSun" w:hAnsi="Times New Roman" w:cs="Times New Roman"/>
        </w:rPr>
        <w:t>Beijing 100730, China</w:t>
      </w:r>
      <w:r w:rsidRPr="00C92580">
        <w:rPr>
          <w:rFonts w:ascii="Times New Roman" w:eastAsia="SimSun" w:hAnsi="Times New Roman" w:cs="Times New Roman"/>
        </w:rPr>
        <w:br/>
        <w:t>Tel: +86-</w:t>
      </w:r>
      <w:r w:rsidRPr="00C92580">
        <w:rPr>
          <w:rFonts w:ascii="Times New Roman" w:eastAsia="SimSun" w:hAnsi="Times New Roman" w:cs="Times New Roman" w:hint="eastAsia"/>
        </w:rPr>
        <w:t>13121516170</w:t>
      </w:r>
      <w:r w:rsidRPr="00C92580">
        <w:rPr>
          <w:rFonts w:ascii="Times New Roman" w:eastAsia="SimSun" w:hAnsi="Times New Roman" w:cs="Times New Roman"/>
        </w:rPr>
        <w:t xml:space="preserve"> </w:t>
      </w:r>
    </w:p>
    <w:p w14:paraId="207DBB73" w14:textId="77777777" w:rsidR="001F69DB" w:rsidRPr="001F69DB" w:rsidRDefault="001F69DB" w:rsidP="001F69DB">
      <w:pPr>
        <w:widowControl/>
        <w:spacing w:line="360" w:lineRule="auto"/>
        <w:rPr>
          <w:rFonts w:ascii="Times New Roman" w:eastAsia="SimSun" w:hAnsi="Times New Roman" w:cs="Times New Roman"/>
        </w:rPr>
      </w:pPr>
      <w:r w:rsidRPr="00C92580">
        <w:rPr>
          <w:rFonts w:ascii="Times New Roman" w:eastAsia="SimSun" w:hAnsi="Times New Roman" w:cs="Times New Roman" w:hint="eastAsia"/>
        </w:rPr>
        <w:t>E</w:t>
      </w:r>
      <w:r w:rsidRPr="00C92580">
        <w:rPr>
          <w:rFonts w:ascii="Times New Roman" w:eastAsia="SimSun" w:hAnsi="Times New Roman" w:cs="Times New Roman"/>
        </w:rPr>
        <w:t xml:space="preserve">-mail: </w:t>
      </w:r>
      <w:r>
        <w:rPr>
          <w:rFonts w:ascii="Times New Roman" w:eastAsia="SimSun" w:hAnsi="Times New Roman" w:cs="Times New Roman"/>
        </w:rPr>
        <w:t>zhaoxinyu@pumch.cn</w:t>
      </w:r>
    </w:p>
    <w:p w14:paraId="128CF94E" w14:textId="77777777" w:rsidR="001F69DB" w:rsidRPr="00C92580" w:rsidRDefault="001F69DB" w:rsidP="001F69DB">
      <w:pPr>
        <w:widowControl/>
        <w:spacing w:line="360" w:lineRule="auto"/>
        <w:rPr>
          <w:rFonts w:ascii="Times New Roman" w:eastAsia="SimSun" w:hAnsi="Times New Roman" w:cs="Times New Roman"/>
          <w:kern w:val="0"/>
        </w:rPr>
      </w:pPr>
      <w:r w:rsidRPr="00464C45">
        <w:rPr>
          <w:rFonts w:ascii="Times New Roman" w:eastAsia="SimSun" w:hAnsi="Times New Roman" w:cs="Times New Roman" w:hint="eastAsia"/>
          <w:b/>
          <w:kern w:val="0"/>
        </w:rPr>
        <w:t>You-xin Chen</w:t>
      </w:r>
      <w:r w:rsidRPr="00C92580">
        <w:rPr>
          <w:rFonts w:ascii="Times New Roman" w:eastAsia="SimSun" w:hAnsi="Times New Roman" w:cs="Times New Roman" w:hint="eastAsia"/>
          <w:kern w:val="0"/>
        </w:rPr>
        <w:t xml:space="preserve"> </w:t>
      </w:r>
      <w:r w:rsidRPr="00C92580">
        <w:rPr>
          <w:rFonts w:ascii="Times New Roman" w:eastAsia="SimSun" w:hAnsi="Times New Roman" w:cs="Times New Roman"/>
          <w:kern w:val="0"/>
        </w:rPr>
        <w:t>M.D., Ph.D. Professor</w:t>
      </w:r>
      <w:r w:rsidRPr="00C92580">
        <w:rPr>
          <w:rFonts w:ascii="Times New Roman" w:eastAsia="SimSun" w:hAnsi="Times New Roman" w:cs="Times New Roman"/>
          <w:kern w:val="0"/>
        </w:rPr>
        <w:br/>
      </w:r>
      <w:r w:rsidRPr="00C92580">
        <w:rPr>
          <w:rFonts w:ascii="Times New Roman" w:eastAsia="SimSun" w:hAnsi="Times New Roman" w:cs="Times New Roman"/>
        </w:rPr>
        <w:t>Department of Ophthalmology</w:t>
      </w:r>
      <w:r w:rsidRPr="00C92580">
        <w:rPr>
          <w:rFonts w:ascii="Times New Roman" w:eastAsia="SimSun" w:hAnsi="Times New Roman" w:cs="Times New Roman"/>
          <w:kern w:val="0"/>
        </w:rPr>
        <w:t xml:space="preserve"> </w:t>
      </w:r>
    </w:p>
    <w:p w14:paraId="4544E699" w14:textId="77777777" w:rsidR="001F69DB" w:rsidRPr="00C92580" w:rsidRDefault="001F69DB" w:rsidP="001F69DB">
      <w:pPr>
        <w:widowControl/>
        <w:spacing w:line="360" w:lineRule="auto"/>
        <w:rPr>
          <w:rFonts w:ascii="Times New Roman" w:eastAsia="SimSun" w:hAnsi="Times New Roman" w:cs="Times New Roman"/>
          <w:kern w:val="0"/>
        </w:rPr>
      </w:pPr>
      <w:r w:rsidRPr="00C92580">
        <w:rPr>
          <w:rFonts w:ascii="Times New Roman" w:eastAsia="SimSun" w:hAnsi="Times New Roman" w:cs="Times New Roman"/>
        </w:rPr>
        <w:t>Peking Union Medical College Hospital</w:t>
      </w:r>
      <w:r w:rsidRPr="00C92580">
        <w:rPr>
          <w:rFonts w:ascii="Times New Roman" w:eastAsia="SimSun" w:hAnsi="Times New Roman" w:cs="Times New Roman"/>
          <w:kern w:val="0"/>
        </w:rPr>
        <w:t xml:space="preserve"> </w:t>
      </w:r>
    </w:p>
    <w:p w14:paraId="7F4F5D6F" w14:textId="77777777" w:rsidR="001F69DB" w:rsidRPr="00C92580" w:rsidRDefault="001F69DB" w:rsidP="001F69DB">
      <w:pPr>
        <w:widowControl/>
        <w:spacing w:line="360" w:lineRule="auto"/>
        <w:rPr>
          <w:rFonts w:ascii="Times New Roman" w:eastAsia="SimSun" w:hAnsi="Times New Roman" w:cs="Times New Roman"/>
        </w:rPr>
      </w:pPr>
      <w:r w:rsidRPr="00C92580">
        <w:rPr>
          <w:rFonts w:ascii="Times New Roman" w:eastAsia="SimSun" w:hAnsi="Times New Roman" w:cs="Times New Roman"/>
        </w:rPr>
        <w:t>Chinese Academy of Medical Sciences</w:t>
      </w:r>
    </w:p>
    <w:p w14:paraId="22C07412" w14:textId="77777777" w:rsidR="001F69DB" w:rsidRPr="00C92580" w:rsidRDefault="001F69DB" w:rsidP="001F69DB">
      <w:pPr>
        <w:widowControl/>
        <w:spacing w:line="360" w:lineRule="auto"/>
        <w:rPr>
          <w:rFonts w:ascii="Times New Roman" w:eastAsia="SimSun" w:hAnsi="Times New Roman" w:cs="Times New Roman"/>
        </w:rPr>
      </w:pPr>
      <w:r w:rsidRPr="00C92580">
        <w:rPr>
          <w:rFonts w:ascii="Times New Roman" w:eastAsia="SimSun" w:hAnsi="Times New Roman" w:cs="Times New Roman"/>
        </w:rPr>
        <w:t>Beijing 100730, China</w:t>
      </w:r>
      <w:r w:rsidRPr="00C92580">
        <w:rPr>
          <w:rFonts w:ascii="Times New Roman" w:eastAsia="SimSun" w:hAnsi="Times New Roman" w:cs="Times New Roman"/>
        </w:rPr>
        <w:br/>
        <w:t>Tel: +86-</w:t>
      </w:r>
      <w:r>
        <w:rPr>
          <w:rFonts w:ascii="Times New Roman" w:eastAsia="SimSun" w:hAnsi="Times New Roman" w:cs="Times New Roman"/>
        </w:rPr>
        <w:t>13801025972</w:t>
      </w:r>
      <w:r w:rsidRPr="00C92580">
        <w:rPr>
          <w:rFonts w:ascii="Times New Roman" w:eastAsia="SimSun" w:hAnsi="Times New Roman" w:cs="Times New Roman"/>
        </w:rPr>
        <w:t xml:space="preserve"> </w:t>
      </w:r>
    </w:p>
    <w:p w14:paraId="4C319D0C" w14:textId="77777777" w:rsidR="001F69DB" w:rsidRPr="00C92580" w:rsidRDefault="001F69DB" w:rsidP="001F69DB">
      <w:pPr>
        <w:widowControl/>
        <w:spacing w:line="360" w:lineRule="auto"/>
        <w:rPr>
          <w:rFonts w:ascii="Times New Roman" w:eastAsia="SimSun" w:hAnsi="Times New Roman" w:cs="Times New Roman"/>
        </w:rPr>
      </w:pPr>
      <w:r w:rsidRPr="00C92580">
        <w:rPr>
          <w:rFonts w:ascii="Times New Roman" w:eastAsia="SimSun" w:hAnsi="Times New Roman" w:cs="Times New Roman" w:hint="eastAsia"/>
        </w:rPr>
        <w:t>E</w:t>
      </w:r>
      <w:r w:rsidRPr="00C92580">
        <w:rPr>
          <w:rFonts w:ascii="Times New Roman" w:eastAsia="SimSun" w:hAnsi="Times New Roman" w:cs="Times New Roman"/>
        </w:rPr>
        <w:t>-mail: ChenYX@pumch.cn</w:t>
      </w:r>
    </w:p>
    <w:p w14:paraId="2662AC47" w14:textId="77777777" w:rsidR="00381D68" w:rsidRPr="00381D68" w:rsidRDefault="00381D68">
      <w:pPr>
        <w:rPr>
          <w:rFonts w:ascii="Times New Roman" w:hAnsi="Times New Roman" w:cs="Times New Roman"/>
          <w:sz w:val="24"/>
          <w:szCs w:val="24"/>
        </w:rPr>
      </w:pPr>
      <w:r w:rsidRPr="00F4496F">
        <w:rPr>
          <w:rFonts w:ascii="Times New Roman" w:hAnsi="Times New Roman" w:cs="Times New Roman"/>
          <w:sz w:val="24"/>
          <w:szCs w:val="24"/>
        </w:rPr>
        <w:lastRenderedPageBreak/>
        <w:t xml:space="preserve">Supplement </w:t>
      </w:r>
      <w:r w:rsidR="009D3BFD">
        <w:rPr>
          <w:rFonts w:ascii="Times New Roman" w:hAnsi="Times New Roman" w:cs="Times New Roman"/>
          <w:sz w:val="24"/>
          <w:szCs w:val="24"/>
        </w:rPr>
        <w:t>1</w:t>
      </w:r>
      <w:r w:rsidRPr="00F4496F">
        <w:rPr>
          <w:rFonts w:ascii="Times New Roman" w:hAnsi="Times New Roman" w:cs="Times New Roman"/>
          <w:sz w:val="24"/>
          <w:szCs w:val="24"/>
        </w:rPr>
        <w:t xml:space="preserve">. </w:t>
      </w:r>
      <w:r w:rsidRPr="00F4496F">
        <w:rPr>
          <w:rStyle w:val="fontstyle01"/>
          <w:rFonts w:ascii="Times New Roman" w:hAnsi="Times New Roman" w:cs="Times New Roman"/>
          <w:sz w:val="24"/>
          <w:szCs w:val="24"/>
        </w:rPr>
        <w:t xml:space="preserve">Risk of bias </w:t>
      </w:r>
      <w:r>
        <w:rPr>
          <w:rStyle w:val="fontstyle01"/>
          <w:rFonts w:ascii="Times New Roman" w:hAnsi="Times New Roman" w:cs="Times New Roman"/>
          <w:sz w:val="24"/>
          <w:szCs w:val="24"/>
        </w:rPr>
        <w:t>graph</w:t>
      </w:r>
      <w:r w:rsidRPr="00F4496F">
        <w:rPr>
          <w:rStyle w:val="fontstyle01"/>
          <w:rFonts w:ascii="Times New Roman" w:hAnsi="Times New Roman" w:cs="Times New Roman"/>
          <w:sz w:val="24"/>
          <w:szCs w:val="24"/>
        </w:rPr>
        <w:t xml:space="preserve"> for the included studies.</w:t>
      </w:r>
    </w:p>
    <w:p w14:paraId="3277EE3E" w14:textId="77777777" w:rsidR="00381D68" w:rsidRDefault="009D4C1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3811AF66" wp14:editId="1982A902">
            <wp:extent cx="9137172" cy="4320914"/>
            <wp:effectExtent l="0" t="0" r="698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137172" cy="4320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FBA12E" w14:textId="77777777" w:rsidR="00381D68" w:rsidRDefault="00381D68">
      <w:pPr>
        <w:rPr>
          <w:rFonts w:ascii="Times New Roman" w:hAnsi="Times New Roman" w:cs="Times New Roman"/>
          <w:sz w:val="24"/>
          <w:szCs w:val="24"/>
        </w:rPr>
      </w:pPr>
    </w:p>
    <w:p w14:paraId="796347AF" w14:textId="77777777" w:rsidR="00381D68" w:rsidRDefault="00381D6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0C20CF1" w14:textId="77777777" w:rsidR="00381D68" w:rsidRDefault="00136B3D">
      <w:pPr>
        <w:rPr>
          <w:rFonts w:ascii="Times New Roman" w:hAnsi="Times New Roman" w:cs="Times New Roman"/>
          <w:sz w:val="24"/>
          <w:szCs w:val="24"/>
        </w:rPr>
      </w:pPr>
      <w:r w:rsidRPr="00F4496F">
        <w:rPr>
          <w:rFonts w:ascii="Times New Roman" w:hAnsi="Times New Roman" w:cs="Times New Roman"/>
          <w:sz w:val="24"/>
          <w:szCs w:val="24"/>
        </w:rPr>
        <w:lastRenderedPageBreak/>
        <w:t xml:space="preserve">Supplement </w:t>
      </w:r>
      <w:r w:rsidR="009D3BFD">
        <w:rPr>
          <w:rFonts w:ascii="Times New Roman" w:hAnsi="Times New Roman" w:cs="Times New Roman"/>
          <w:sz w:val="24"/>
          <w:szCs w:val="24"/>
        </w:rPr>
        <w:t>2</w:t>
      </w:r>
      <w:r w:rsidRPr="00F4496F">
        <w:rPr>
          <w:rFonts w:ascii="Times New Roman" w:hAnsi="Times New Roman" w:cs="Times New Roman"/>
          <w:sz w:val="24"/>
          <w:szCs w:val="24"/>
        </w:rPr>
        <w:t xml:space="preserve">. </w:t>
      </w:r>
      <w:r w:rsidR="00F4496F" w:rsidRPr="00F4496F">
        <w:rPr>
          <w:rStyle w:val="fontstyle01"/>
          <w:rFonts w:ascii="Times New Roman" w:hAnsi="Times New Roman" w:cs="Times New Roman"/>
          <w:sz w:val="24"/>
          <w:szCs w:val="24"/>
        </w:rPr>
        <w:t xml:space="preserve">Risk of bias </w:t>
      </w:r>
      <w:r w:rsidR="00381D68">
        <w:rPr>
          <w:rStyle w:val="fontstyle01"/>
          <w:rFonts w:ascii="Times New Roman" w:hAnsi="Times New Roman" w:cs="Times New Roman"/>
          <w:sz w:val="24"/>
          <w:szCs w:val="24"/>
        </w:rPr>
        <w:t>summary graph</w:t>
      </w:r>
      <w:r w:rsidR="00F4496F" w:rsidRPr="00F4496F">
        <w:rPr>
          <w:rStyle w:val="fontstyle01"/>
          <w:rFonts w:ascii="Times New Roman" w:hAnsi="Times New Roman" w:cs="Times New Roman"/>
          <w:sz w:val="24"/>
          <w:szCs w:val="24"/>
        </w:rPr>
        <w:t xml:space="preserve"> for the included studie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53"/>
        <w:gridCol w:w="2323"/>
        <w:gridCol w:w="2070"/>
        <w:gridCol w:w="1718"/>
        <w:gridCol w:w="2629"/>
        <w:gridCol w:w="2330"/>
        <w:gridCol w:w="1808"/>
        <w:gridCol w:w="1412"/>
        <w:gridCol w:w="871"/>
      </w:tblGrid>
      <w:tr w:rsidR="00C74B79" w:rsidRPr="00E354CA" w14:paraId="79C42D33" w14:textId="77777777" w:rsidTr="000B7F51">
        <w:trPr>
          <w:trHeight w:val="336"/>
          <w:jc w:val="center"/>
        </w:trPr>
        <w:tc>
          <w:tcPr>
            <w:tcW w:w="1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F7769DE" w14:textId="77777777" w:rsidR="00E354CA" w:rsidRPr="00E354CA" w:rsidRDefault="00E354CA" w:rsidP="00C74B7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24"/>
              </w:rPr>
            </w:pPr>
            <w:r w:rsidRPr="00E354C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24"/>
              </w:rPr>
              <w:t>No.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3254E48" w14:textId="77777777" w:rsidR="00E354CA" w:rsidRPr="00E354CA" w:rsidRDefault="00E354CA" w:rsidP="00C74B7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24"/>
              </w:rPr>
            </w:pPr>
            <w:r w:rsidRPr="00E354C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24"/>
              </w:rPr>
              <w:t>Study</w:t>
            </w:r>
          </w:p>
        </w:tc>
        <w:tc>
          <w:tcPr>
            <w:tcW w:w="66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938D175" w14:textId="77777777" w:rsidR="00E354CA" w:rsidRPr="00E354CA" w:rsidRDefault="00E354CA" w:rsidP="00C74B7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24"/>
              </w:rPr>
            </w:pPr>
            <w:r w:rsidRPr="00E354C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24"/>
              </w:rPr>
              <w:t>Random sequence generation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3C86347" w14:textId="77777777" w:rsidR="00E354CA" w:rsidRPr="00E354CA" w:rsidRDefault="00E354CA" w:rsidP="00C74B7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24"/>
              </w:rPr>
            </w:pPr>
            <w:r w:rsidRPr="00E354C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24"/>
              </w:rPr>
              <w:t>Allocation concealment</w:t>
            </w:r>
          </w:p>
        </w:tc>
        <w:tc>
          <w:tcPr>
            <w:tcW w:w="84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995693E" w14:textId="77777777" w:rsidR="00E354CA" w:rsidRPr="00E354CA" w:rsidRDefault="00E354CA" w:rsidP="00C74B7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24"/>
              </w:rPr>
            </w:pPr>
            <w:r w:rsidRPr="00E354C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24"/>
              </w:rPr>
              <w:t>Blinding of participants and personnel</w:t>
            </w:r>
          </w:p>
        </w:tc>
        <w:tc>
          <w:tcPr>
            <w:tcW w:w="74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3F3502E" w14:textId="77777777" w:rsidR="00E354CA" w:rsidRPr="00E354CA" w:rsidRDefault="00E354CA" w:rsidP="00C74B7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24"/>
              </w:rPr>
            </w:pPr>
            <w:r w:rsidRPr="00E354C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24"/>
              </w:rPr>
              <w:t xml:space="preserve">Blinding of outcome </w:t>
            </w:r>
            <w:r w:rsidR="00C74B79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13"/>
                <w:szCs w:val="24"/>
              </w:rPr>
              <w:t>as</w:t>
            </w:r>
            <w:r w:rsidR="00C74B79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24"/>
              </w:rPr>
              <w:t>sessment</w:t>
            </w:r>
          </w:p>
        </w:tc>
        <w:tc>
          <w:tcPr>
            <w:tcW w:w="57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857DAB0" w14:textId="77777777" w:rsidR="00E354CA" w:rsidRPr="00E354CA" w:rsidRDefault="00E354CA" w:rsidP="00C74B7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24"/>
              </w:rPr>
            </w:pPr>
            <w:r w:rsidRPr="00E354C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24"/>
              </w:rPr>
              <w:t>Incomplete outcome data</w:t>
            </w:r>
          </w:p>
        </w:tc>
        <w:tc>
          <w:tcPr>
            <w:tcW w:w="4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D6D73F2" w14:textId="77777777" w:rsidR="00E354CA" w:rsidRPr="00E354CA" w:rsidRDefault="00E354CA" w:rsidP="00C74B7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24"/>
              </w:rPr>
            </w:pPr>
            <w:r w:rsidRPr="00E354C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24"/>
              </w:rPr>
              <w:t>Selective reporting</w:t>
            </w:r>
          </w:p>
        </w:tc>
        <w:tc>
          <w:tcPr>
            <w:tcW w:w="27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B05D4DF" w14:textId="77777777" w:rsidR="00E354CA" w:rsidRPr="00E354CA" w:rsidRDefault="00E354CA" w:rsidP="00C74B7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24"/>
              </w:rPr>
            </w:pPr>
            <w:r w:rsidRPr="00E354C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24"/>
              </w:rPr>
              <w:t>Other bias</w:t>
            </w:r>
          </w:p>
        </w:tc>
      </w:tr>
      <w:tr w:rsidR="00C74B79" w:rsidRPr="00E354CA" w14:paraId="192561C8" w14:textId="77777777" w:rsidTr="000B7F51">
        <w:trPr>
          <w:trHeight w:val="312"/>
          <w:jc w:val="center"/>
        </w:trPr>
        <w:tc>
          <w:tcPr>
            <w:tcW w:w="1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F496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  <w:t>1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1076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Rizzo et al. 2007</w:t>
            </w:r>
          </w:p>
        </w:tc>
        <w:tc>
          <w:tcPr>
            <w:tcW w:w="6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3CFC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</w:t>
            </w: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ow risk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5946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8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BC871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7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741D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46F0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4D2F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08C6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</w:tr>
      <w:tr w:rsidR="00C74B79" w:rsidRPr="00E354CA" w14:paraId="72866AD4" w14:textId="77777777" w:rsidTr="000B7F51">
        <w:trPr>
          <w:trHeight w:val="312"/>
          <w:jc w:val="center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04EE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  <w:t>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FF0C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Pakzad-Vaezi et al. 201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72802" w14:textId="77777777" w:rsidR="00C74B79" w:rsidRPr="000B7F51" w:rsidRDefault="00C74B79" w:rsidP="00C74B79">
            <w:pPr>
              <w:jc w:val="center"/>
              <w:rPr>
                <w:highlight w:val="green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</w:t>
            </w: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ow risk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6947E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</w:t>
            </w: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ow risk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B6F5B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B7C6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E5DE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7CAC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9240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</w:tr>
      <w:tr w:rsidR="00C74B79" w:rsidRPr="00E354CA" w14:paraId="61210FBC" w14:textId="77777777" w:rsidTr="000B7F51">
        <w:trPr>
          <w:trHeight w:val="312"/>
          <w:jc w:val="center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2F18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  <w:t>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6ABB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Castillo et al. 201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7EEB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E84C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066CD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B359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0DE3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8BEA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70AB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</w:tr>
      <w:tr w:rsidR="00C74B79" w:rsidRPr="00E354CA" w14:paraId="5D5981A1" w14:textId="77777777" w:rsidTr="000B7F51">
        <w:trPr>
          <w:trHeight w:val="312"/>
          <w:jc w:val="center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814D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  <w:t>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574A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Arevalo et al. 201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79670" w14:textId="77777777" w:rsidR="00C74B79" w:rsidRPr="000B7F51" w:rsidRDefault="00C74B79" w:rsidP="00C74B79">
            <w:pPr>
              <w:jc w:val="center"/>
              <w:rPr>
                <w:highlight w:val="green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</w:t>
            </w: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ow risk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31788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</w:t>
            </w: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ow risk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ABC3C" w14:textId="77777777" w:rsidR="00C74B79" w:rsidRPr="000B7F51" w:rsidRDefault="00C74B79" w:rsidP="00C74B79">
            <w:pPr>
              <w:jc w:val="center"/>
              <w:rPr>
                <w:highlight w:val="green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</w:t>
            </w: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ow risk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41F25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</w:t>
            </w: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ow risk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7DA5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0D69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799E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</w:tr>
      <w:tr w:rsidR="00C74B79" w:rsidRPr="00E354CA" w14:paraId="7CEE2F4B" w14:textId="77777777" w:rsidTr="000B7F51">
        <w:trPr>
          <w:trHeight w:val="312"/>
          <w:jc w:val="center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F885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  <w:t>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E9E6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Ahmadieh et al. 200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DF64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</w:t>
            </w: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ow risk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BDA12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96BE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</w:t>
            </w: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ow risk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C553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D3E0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003C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B8B2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</w:tr>
      <w:tr w:rsidR="00C74B79" w:rsidRPr="00E354CA" w14:paraId="395776E1" w14:textId="77777777" w:rsidTr="000B7F51">
        <w:trPr>
          <w:trHeight w:val="312"/>
          <w:jc w:val="center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5E02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  <w:t>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660B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Yang et al. 201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7C60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35A8C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5875F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318A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2F6E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86EC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DE28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</w:tr>
      <w:tr w:rsidR="00C74B79" w:rsidRPr="00E354CA" w14:paraId="61840C7A" w14:textId="77777777" w:rsidTr="000B7F51">
        <w:trPr>
          <w:trHeight w:val="312"/>
          <w:jc w:val="center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611D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  <w:t>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8B67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Ahn et al. 201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9742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</w:t>
            </w: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ow risk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9723A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FFE33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D05B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0721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4F2F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A1E0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</w:tr>
      <w:tr w:rsidR="00C74B79" w:rsidRPr="00E354CA" w14:paraId="03C1D1D9" w14:textId="77777777" w:rsidTr="000B7F51">
        <w:trPr>
          <w:trHeight w:val="312"/>
          <w:jc w:val="center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9923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  <w:t>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8E03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Lauro et al. 200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EC8B4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68366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BAA03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F348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E1DA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5A16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DB6D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</w:tr>
      <w:tr w:rsidR="00C74B79" w:rsidRPr="00E354CA" w14:paraId="1A51C35E" w14:textId="77777777" w:rsidTr="000B7F51">
        <w:trPr>
          <w:trHeight w:val="312"/>
          <w:jc w:val="center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1EDD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  <w:t>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E47F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Modarres et al. 200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2984E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9BCB4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3376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</w:t>
            </w: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ow risk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0930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4FAE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8680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B07F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</w:tr>
      <w:tr w:rsidR="00C74B79" w:rsidRPr="00E354CA" w14:paraId="53EAAC55" w14:textId="77777777" w:rsidTr="000B7F51">
        <w:trPr>
          <w:trHeight w:val="312"/>
          <w:jc w:val="center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AEB6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  <w:t>1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537B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 xml:space="preserve">Hernández-Da Mota et al. </w:t>
            </w: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201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E8DF2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844EC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8DA90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B56F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251D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8F72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CDF3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</w:tr>
      <w:tr w:rsidR="00C74B79" w:rsidRPr="00E354CA" w14:paraId="536021B0" w14:textId="77777777" w:rsidTr="000B7F51">
        <w:trPr>
          <w:trHeight w:val="312"/>
          <w:jc w:val="center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1689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  <w:t>1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87EC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Han et al. 20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62FD7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63368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EF0A1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0DC8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7B75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347D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51FD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</w:tr>
      <w:tr w:rsidR="00C74B79" w:rsidRPr="00E354CA" w14:paraId="480CA75A" w14:textId="77777777" w:rsidTr="000B7F51">
        <w:trPr>
          <w:trHeight w:val="312"/>
          <w:jc w:val="center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416B" w14:textId="77777777" w:rsidR="00C74B79" w:rsidRPr="00E354CA" w:rsidRDefault="00C74B79" w:rsidP="000318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  <w:t>1</w:t>
            </w:r>
            <w:r w:rsidR="0003184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  <w:t>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6F99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Farahvash et al. 201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93698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04248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B8E90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EBF4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A79E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FFD0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96DE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</w:tr>
      <w:tr w:rsidR="00C74B79" w:rsidRPr="00E354CA" w14:paraId="6245EB24" w14:textId="77777777" w:rsidTr="000B7F51">
        <w:trPr>
          <w:trHeight w:val="312"/>
          <w:jc w:val="center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0655" w14:textId="77777777" w:rsidR="00C74B79" w:rsidRPr="00E354CA" w:rsidRDefault="00C74B79" w:rsidP="000318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  <w:t>1</w:t>
            </w:r>
            <w:r w:rsidR="0003184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  <w:t>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AE2A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Aleman et al. 201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E5F71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5841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</w:t>
            </w: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ow risk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68629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B6DA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88A8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8F77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9A93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</w:tr>
      <w:tr w:rsidR="00C74B79" w:rsidRPr="00E354CA" w14:paraId="524E56AD" w14:textId="77777777" w:rsidTr="000B7F51">
        <w:trPr>
          <w:trHeight w:val="312"/>
          <w:jc w:val="center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BA17" w14:textId="77777777" w:rsidR="00C74B79" w:rsidRPr="00E354CA" w:rsidRDefault="00C74B79" w:rsidP="000318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  <w:t>1</w:t>
            </w:r>
            <w:r w:rsidR="0003184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  <w:t>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E16B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Velazquez et al. 201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9046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</w:t>
            </w: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ow risk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8B56F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1B4C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</w:t>
            </w: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ow risk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0063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9E46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A1C6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E134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</w:tr>
      <w:tr w:rsidR="00C74B79" w:rsidRPr="00E354CA" w14:paraId="519232E4" w14:textId="77777777" w:rsidTr="000B7F51">
        <w:trPr>
          <w:trHeight w:val="312"/>
          <w:jc w:val="center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17A5" w14:textId="77777777" w:rsidR="00C74B79" w:rsidRPr="00E354CA" w:rsidRDefault="0003184A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  <w:t>1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E4E3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Comyn et al. 201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4D167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21656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FCABE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AB46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6482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C564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51F7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</w:tr>
      <w:tr w:rsidR="00C74B79" w:rsidRPr="00E354CA" w14:paraId="3ACA45C7" w14:textId="77777777" w:rsidTr="000B7F51">
        <w:trPr>
          <w:trHeight w:val="312"/>
          <w:jc w:val="center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3D93" w14:textId="77777777" w:rsidR="00C74B79" w:rsidRPr="00E354CA" w:rsidRDefault="0003184A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  <w:t>1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2E0F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Hattori et al. 201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DC073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CF52A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609A0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C0FE6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BD0D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7509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C7E4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</w:tr>
      <w:tr w:rsidR="00C74B79" w:rsidRPr="00E354CA" w14:paraId="0588BC3D" w14:textId="77777777" w:rsidTr="000B7F51">
        <w:trPr>
          <w:trHeight w:val="312"/>
          <w:jc w:val="center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B5DC" w14:textId="77777777" w:rsidR="00C74B79" w:rsidRPr="00E354CA" w:rsidRDefault="0003184A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  <w:t>1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BF91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Manabe et al. 201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0741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</w:t>
            </w: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ow risk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0F977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348F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</w:t>
            </w: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ow risk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FFBD5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08D3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569A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2484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</w:tr>
      <w:tr w:rsidR="00C74B79" w:rsidRPr="00E354CA" w14:paraId="1F0D72A1" w14:textId="77777777" w:rsidTr="000B7F51">
        <w:trPr>
          <w:trHeight w:val="312"/>
          <w:jc w:val="center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334B" w14:textId="77777777" w:rsidR="00C74B79" w:rsidRPr="00E354CA" w:rsidRDefault="0003184A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  <w:t>1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BADC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Su et al. 201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35201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DC02A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1CFE4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1465A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D373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93B5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51AE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</w:tr>
      <w:tr w:rsidR="00C74B79" w:rsidRPr="00E354CA" w14:paraId="65F567A8" w14:textId="77777777" w:rsidTr="000B7F51">
        <w:trPr>
          <w:trHeight w:val="312"/>
          <w:jc w:val="center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4C0C" w14:textId="77777777" w:rsidR="00C74B79" w:rsidRPr="00E354CA" w:rsidRDefault="0003184A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  <w:t>1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6617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Zaman et al. 201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E5240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64F8B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66FB9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8D916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E268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7937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E6C2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</w:tr>
      <w:tr w:rsidR="00C74B79" w:rsidRPr="00E354CA" w14:paraId="6702E097" w14:textId="77777777" w:rsidTr="000B7F51">
        <w:trPr>
          <w:trHeight w:val="312"/>
          <w:jc w:val="center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874E" w14:textId="77777777" w:rsidR="00C74B79" w:rsidRPr="00E354CA" w:rsidRDefault="0003184A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  <w:t>2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64B3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Jeon et al. 20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0E4B3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246F3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89A4A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3FAB2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7B7F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824B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31D7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</w:tr>
      <w:tr w:rsidR="00C74B79" w:rsidRPr="00E354CA" w14:paraId="78537289" w14:textId="77777777" w:rsidTr="000B7F51">
        <w:trPr>
          <w:trHeight w:val="312"/>
          <w:jc w:val="center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F8BD" w14:textId="77777777" w:rsidR="00C74B79" w:rsidRPr="00E354CA" w:rsidRDefault="0003184A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  <w:t>2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5C79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Li et al. 201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D8ADC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51241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A3D06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4014B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8CA9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173F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9C48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</w:tr>
      <w:tr w:rsidR="00C74B79" w:rsidRPr="00E354CA" w14:paraId="4746A555" w14:textId="77777777" w:rsidTr="000B7F51">
        <w:trPr>
          <w:trHeight w:val="312"/>
          <w:jc w:val="center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DFB1" w14:textId="77777777" w:rsidR="00C74B79" w:rsidRPr="00E354CA" w:rsidRDefault="0003184A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  <w:t>2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4EC3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Lucena et al. 200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950EE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275E2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11426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E6BA" w14:textId="77777777" w:rsidR="00C74B79" w:rsidRPr="00E354CA" w:rsidRDefault="000B7F51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</w:t>
            </w:r>
            <w:r w:rsidR="00C74B79"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ow risk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16DB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AC9E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1A2A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</w:tr>
      <w:tr w:rsidR="00C74B79" w:rsidRPr="00E354CA" w14:paraId="0E1C7B57" w14:textId="77777777" w:rsidTr="000B7F51">
        <w:trPr>
          <w:trHeight w:val="312"/>
          <w:jc w:val="center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932E" w14:textId="77777777" w:rsidR="00C74B79" w:rsidRPr="00E354CA" w:rsidRDefault="0003184A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  <w:t>2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3BBA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Zhou et al. 201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83DB1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37129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92522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27121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C86B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8B03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B946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</w:tr>
      <w:tr w:rsidR="00C74B79" w:rsidRPr="00E354CA" w14:paraId="11D2430B" w14:textId="77777777" w:rsidTr="000B7F51">
        <w:trPr>
          <w:trHeight w:val="312"/>
          <w:jc w:val="center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61F7" w14:textId="77777777" w:rsidR="00C74B79" w:rsidRPr="00E354CA" w:rsidRDefault="0003184A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  <w:t>2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24C3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Li et al. 202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21332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75481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1D5EB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8785A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08AF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024F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5747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</w:tr>
      <w:tr w:rsidR="00C74B79" w:rsidRPr="00E354CA" w14:paraId="6E311E6A" w14:textId="77777777" w:rsidTr="000B7F51">
        <w:trPr>
          <w:trHeight w:val="312"/>
          <w:jc w:val="center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C766" w14:textId="77777777" w:rsidR="00C74B79" w:rsidRPr="00E354CA" w:rsidRDefault="0003184A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  <w:t>2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7C0E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Gao et al. 202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C036B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C1402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87F8C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EA36" w14:textId="77777777" w:rsidR="00C74B79" w:rsidRPr="00E354CA" w:rsidRDefault="000B7F51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</w:t>
            </w:r>
            <w:r w:rsidR="00C74B79"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ow risk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F6FB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BB19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859A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</w:tr>
      <w:tr w:rsidR="00C74B79" w:rsidRPr="00E354CA" w14:paraId="18EA1C25" w14:textId="77777777" w:rsidTr="000B7F51">
        <w:trPr>
          <w:trHeight w:val="324"/>
          <w:jc w:val="center"/>
        </w:trPr>
        <w:tc>
          <w:tcPr>
            <w:tcW w:w="1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8AE8F" w14:textId="77777777" w:rsidR="00C74B79" w:rsidRPr="00E354CA" w:rsidRDefault="0003184A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</w:rPr>
              <w:t>26</w:t>
            </w:r>
          </w:p>
        </w:tc>
        <w:tc>
          <w:tcPr>
            <w:tcW w:w="7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D8D12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Cui et al. 201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119E5C0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98FB40B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8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8FAD3CE" w14:textId="77777777" w:rsidR="00C74B79" w:rsidRPr="000B7F51" w:rsidRDefault="00C74B79" w:rsidP="00C74B79">
            <w:pPr>
              <w:jc w:val="center"/>
              <w:rPr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7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C3618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</w:pPr>
            <w:r w:rsidRPr="000B7F5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yellow"/>
              </w:rPr>
              <w:t>Unclear</w:t>
            </w:r>
          </w:p>
        </w:tc>
        <w:tc>
          <w:tcPr>
            <w:tcW w:w="5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3E94C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9D364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F6171" w14:textId="77777777" w:rsidR="00C74B79" w:rsidRPr="00E354CA" w:rsidRDefault="00C74B79" w:rsidP="00C74B7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</w:pPr>
            <w:r w:rsidRPr="00E354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4"/>
                <w:highlight w:val="green"/>
              </w:rPr>
              <w:t>Low risk</w:t>
            </w:r>
          </w:p>
        </w:tc>
      </w:tr>
    </w:tbl>
    <w:p w14:paraId="68468717" w14:textId="77777777" w:rsidR="00307C66" w:rsidRDefault="00307C66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74B95A6A" w14:textId="77777777" w:rsidR="00C10240" w:rsidRDefault="00C10240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05CE8547" w14:textId="77777777" w:rsidR="00C10240" w:rsidRDefault="00C10240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5EDBB681" w14:textId="77777777" w:rsidR="00C10240" w:rsidRDefault="00C10240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2DF5582B" w14:textId="77777777" w:rsidR="0003184A" w:rsidRDefault="0003184A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38443347" w14:textId="77777777" w:rsidR="00FE7DF6" w:rsidRPr="006C119C" w:rsidRDefault="000C57CA" w:rsidP="00FE7DF6">
      <w:pPr>
        <w:tabs>
          <w:tab w:val="left" w:pos="5860"/>
        </w:tabs>
        <w:rPr>
          <w:rFonts w:ascii="Times New Roman" w:hAnsi="Times New Roman" w:cs="Times New Roman"/>
          <w:sz w:val="24"/>
          <w:szCs w:val="24"/>
        </w:rPr>
      </w:pPr>
      <w:r w:rsidRPr="00F4496F">
        <w:rPr>
          <w:rFonts w:ascii="Times New Roman" w:hAnsi="Times New Roman" w:cs="Times New Roman"/>
          <w:sz w:val="24"/>
          <w:szCs w:val="24"/>
        </w:rPr>
        <w:lastRenderedPageBreak/>
        <w:t>Supplement</w:t>
      </w:r>
      <w:r w:rsidR="00FE7DF6" w:rsidRPr="006C119C">
        <w:rPr>
          <w:rFonts w:ascii="Times New Roman" w:hAnsi="Times New Roman" w:cs="Times New Roman"/>
          <w:sz w:val="24"/>
          <w:szCs w:val="24"/>
        </w:rPr>
        <w:t xml:space="preserve"> </w:t>
      </w:r>
      <w:r w:rsidR="009D3BFD">
        <w:rPr>
          <w:rFonts w:ascii="Times New Roman" w:hAnsi="Times New Roman" w:cs="Times New Roman"/>
          <w:sz w:val="24"/>
          <w:szCs w:val="24"/>
        </w:rPr>
        <w:t>3</w:t>
      </w:r>
      <w:r w:rsidR="00FE7DF6" w:rsidRPr="006C119C">
        <w:rPr>
          <w:rFonts w:ascii="Times New Roman" w:hAnsi="Times New Roman" w:cs="Times New Roman"/>
          <w:sz w:val="24"/>
          <w:szCs w:val="24"/>
        </w:rPr>
        <w:t xml:space="preserve">. The details of head-to-head comparisons </w:t>
      </w:r>
      <w:r w:rsidR="00FE7DF6" w:rsidRPr="006C119C">
        <w:rPr>
          <w:rFonts w:ascii="Times New Roman" w:hAnsi="Times New Roman" w:cs="Times New Roman" w:hint="eastAsia"/>
          <w:sz w:val="24"/>
          <w:szCs w:val="24"/>
        </w:rPr>
        <w:t>of</w:t>
      </w:r>
      <w:r w:rsidR="00FE7DF6" w:rsidRPr="006C119C">
        <w:rPr>
          <w:rFonts w:ascii="Times New Roman" w:hAnsi="Times New Roman" w:cs="Times New Roman"/>
          <w:sz w:val="24"/>
          <w:szCs w:val="24"/>
        </w:rPr>
        <w:t xml:space="preserve"> </w:t>
      </w:r>
      <w:r w:rsidR="00FE7DF6">
        <w:rPr>
          <w:rFonts w:ascii="Times New Roman" w:hAnsi="Times New Roman" w:cs="Times New Roman" w:hint="eastAsia"/>
          <w:sz w:val="24"/>
          <w:szCs w:val="24"/>
        </w:rPr>
        <w:t>d</w:t>
      </w:r>
      <w:r w:rsidR="00FE7DF6" w:rsidRPr="00FE7DF6">
        <w:rPr>
          <w:rFonts w:ascii="Times New Roman" w:hAnsi="Times New Roman" w:cs="Times New Roman"/>
          <w:sz w:val="24"/>
          <w:szCs w:val="24"/>
        </w:rPr>
        <w:t>uration of surgery</w:t>
      </w:r>
      <w:r w:rsidR="00FE7DF6" w:rsidRPr="006C119C">
        <w:rPr>
          <w:rFonts w:ascii="Times New Roman" w:hAnsi="Times New Roman" w:cs="Times New Roman"/>
          <w:sz w:val="24"/>
          <w:szCs w:val="24"/>
        </w:rPr>
        <w:t>.</w:t>
      </w:r>
    </w:p>
    <w:p w14:paraId="2B6FF37A" w14:textId="77777777" w:rsidR="00FE7DF6" w:rsidRDefault="00FE7DF6" w:rsidP="00FE7DF6">
      <w:pPr>
        <w:tabs>
          <w:tab w:val="left" w:pos="969"/>
        </w:tabs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9A7A1B" wp14:editId="754B497A">
                <wp:simplePos x="0" y="0"/>
                <wp:positionH relativeFrom="margin">
                  <wp:posOffset>158262</wp:posOffset>
                </wp:positionH>
                <wp:positionV relativeFrom="paragraph">
                  <wp:posOffset>67359</wp:posOffset>
                </wp:positionV>
                <wp:extent cx="169545" cy="99060"/>
                <wp:effectExtent l="0" t="0" r="20955" b="15240"/>
                <wp:wrapNone/>
                <wp:docPr id="11" name="矩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545" cy="9906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49658DD7" id="矩形 11" o:spid="_x0000_s1026" style="position:absolute;left:0;text-align:left;margin-left:12.45pt;margin-top:5.3pt;width:13.35pt;height:7.8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" fillcolor="red" strokecolor="black [3213]" strokeweight="1pt">
                <w10:wrap anchorx="margin"/>
              </v:rect>
            </w:pict>
          </mc:Fallback>
        </mc:AlternateContent>
      </w:r>
      <w:r>
        <w:rPr>
          <w:rFonts w:hint="eastAsia"/>
        </w:rPr>
        <w:t xml:space="preserve"> </w:t>
      </w:r>
      <w:r>
        <w:t xml:space="preserve">      </w:t>
      </w:r>
      <w:r w:rsidRPr="0096084F">
        <w:rPr>
          <w:rFonts w:ascii="Times New Roman" w:hAnsi="Times New Roman" w:cs="Times New Roman"/>
          <w:sz w:val="24"/>
          <w:szCs w:val="24"/>
        </w:rPr>
        <w:t xml:space="preserve">Regimen of </w:t>
      </w:r>
      <w:r>
        <w:rPr>
          <w:rFonts w:ascii="Times New Roman" w:hAnsi="Times New Roman" w:cs="Times New Roman" w:hint="eastAsia"/>
          <w:sz w:val="24"/>
          <w:szCs w:val="24"/>
        </w:rPr>
        <w:t>anti</w:t>
      </w:r>
      <w:r>
        <w:rPr>
          <w:rFonts w:ascii="Times New Roman" w:hAnsi="Times New Roman" w:cs="Times New Roman"/>
          <w:sz w:val="24"/>
          <w:szCs w:val="24"/>
        </w:rPr>
        <w:t xml:space="preserve">-VEGF </w:t>
      </w:r>
      <w:r>
        <w:rPr>
          <w:rFonts w:ascii="Times New Roman" w:hAnsi="Times New Roman" w:cs="Times New Roman" w:hint="eastAsia"/>
          <w:sz w:val="24"/>
          <w:szCs w:val="24"/>
        </w:rPr>
        <w:t>agents</w:t>
      </w:r>
      <w:r>
        <w:rPr>
          <w:rFonts w:ascii="Times New Roman" w:hAnsi="Times New Roman" w:cs="Times New Roman"/>
          <w:sz w:val="24"/>
          <w:szCs w:val="24"/>
        </w:rPr>
        <w:t xml:space="preserve"> (SMD, 95%CI)</w:t>
      </w:r>
    </w:p>
    <w:tbl>
      <w:tblPr>
        <w:tblW w:w="11080" w:type="dxa"/>
        <w:tblInd w:w="-15" w:type="dxa"/>
        <w:tblLook w:val="04A0" w:firstRow="1" w:lastRow="0" w:firstColumn="1" w:lastColumn="0" w:noHBand="0" w:noVBand="1"/>
      </w:tblPr>
      <w:tblGrid>
        <w:gridCol w:w="2200"/>
        <w:gridCol w:w="2500"/>
        <w:gridCol w:w="2180"/>
        <w:gridCol w:w="1960"/>
        <w:gridCol w:w="2240"/>
      </w:tblGrid>
      <w:tr w:rsidR="00FE7DF6" w:rsidRPr="00FE7DF6" w14:paraId="7359B6F2" w14:textId="77777777" w:rsidTr="00FE7DF6">
        <w:trPr>
          <w:trHeight w:val="312"/>
        </w:trPr>
        <w:tc>
          <w:tcPr>
            <w:tcW w:w="220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00DC4A25" w14:textId="77777777" w:rsidR="00FE7DF6" w:rsidRPr="00FE7DF6" w:rsidRDefault="00FE7DF6" w:rsidP="00FE7DF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2"/>
              </w:rPr>
            </w:pPr>
            <w:r w:rsidRPr="00FE7DF6"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2"/>
              </w:rPr>
              <w:t>Pre-Op 6 to 14d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1E15111C" w14:textId="77777777" w:rsidR="00FE7DF6" w:rsidRPr="00FE7DF6" w:rsidRDefault="00FE7DF6" w:rsidP="00FE7D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F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1 (-1.38,1.36)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293E2455" w14:textId="77777777" w:rsidR="00FE7DF6" w:rsidRPr="00FE7DF6" w:rsidRDefault="00FE7DF6" w:rsidP="00FE7D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F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4 (-0.25,1.52)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5004A8F5" w14:textId="77777777" w:rsidR="00FE7DF6" w:rsidRPr="00FE7DF6" w:rsidRDefault="00FE7DF6" w:rsidP="00FE7DF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E7DF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.60 (0.01,1.21)*</w:t>
            </w:r>
          </w:p>
        </w:tc>
        <w:tc>
          <w:tcPr>
            <w:tcW w:w="224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00B050"/>
            <w:noWrap/>
            <w:vAlign w:val="bottom"/>
            <w:hideMark/>
          </w:tcPr>
          <w:p w14:paraId="5DD2998E" w14:textId="77777777" w:rsidR="00FE7DF6" w:rsidRPr="00FE7DF6" w:rsidRDefault="00FE7DF6" w:rsidP="00FE7D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F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 (-0.22,3.30)</w:t>
            </w:r>
          </w:p>
        </w:tc>
      </w:tr>
      <w:tr w:rsidR="00FE7DF6" w:rsidRPr="00FE7DF6" w14:paraId="5AA18157" w14:textId="77777777" w:rsidTr="00FE7DF6">
        <w:trPr>
          <w:trHeight w:val="288"/>
        </w:trPr>
        <w:tc>
          <w:tcPr>
            <w:tcW w:w="220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53CC645D" w14:textId="77777777" w:rsidR="00FE7DF6" w:rsidRPr="00FE7DF6" w:rsidRDefault="00FE7DF6" w:rsidP="00FE7D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F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 (-1.36,1.38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633326C3" w14:textId="77777777" w:rsidR="00FE7DF6" w:rsidRPr="00FE7DF6" w:rsidRDefault="00FE7DF6" w:rsidP="00FE7DF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2"/>
              </w:rPr>
            </w:pPr>
            <w:r w:rsidRPr="00FE7DF6"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2"/>
              </w:rPr>
              <w:t>Pre-Op more than 14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3C630505" w14:textId="77777777" w:rsidR="00FE7DF6" w:rsidRPr="00FE7DF6" w:rsidRDefault="00FE7DF6" w:rsidP="00FE7D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F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 (-0.90,2.19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3DC46629" w14:textId="77777777" w:rsidR="00FE7DF6" w:rsidRPr="00FE7DF6" w:rsidRDefault="00FE7DF6" w:rsidP="00FE7D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F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 (-0.76,1.99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00B050"/>
            <w:noWrap/>
            <w:vAlign w:val="bottom"/>
            <w:hideMark/>
          </w:tcPr>
          <w:p w14:paraId="32900877" w14:textId="77777777" w:rsidR="00FE7DF6" w:rsidRPr="00FE7DF6" w:rsidRDefault="00FE7DF6" w:rsidP="00FE7D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F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5 (-0.62,3.72)</w:t>
            </w:r>
          </w:p>
        </w:tc>
      </w:tr>
      <w:tr w:rsidR="00FE7DF6" w:rsidRPr="00FE7DF6" w14:paraId="0D904F3F" w14:textId="77777777" w:rsidTr="00FE7DF6">
        <w:trPr>
          <w:trHeight w:val="288"/>
        </w:trPr>
        <w:tc>
          <w:tcPr>
            <w:tcW w:w="220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00EBC4B8" w14:textId="77777777" w:rsidR="00FE7DF6" w:rsidRPr="00FE7DF6" w:rsidRDefault="00FE7DF6" w:rsidP="00FE7D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F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4 (-1.52,0.25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6FE67FB6" w14:textId="77777777" w:rsidR="00FE7DF6" w:rsidRPr="00FE7DF6" w:rsidRDefault="00FE7DF6" w:rsidP="00FE7D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F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5 (-2.19,0.90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78BE6426" w14:textId="77777777" w:rsidR="00FE7DF6" w:rsidRPr="00FE7DF6" w:rsidRDefault="00FE7DF6" w:rsidP="00FE7DF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2"/>
              </w:rPr>
            </w:pPr>
            <w:r w:rsidRPr="00FE7DF6"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2"/>
              </w:rPr>
              <w:t>Pre-Op 1 to 5d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3B14F4ED" w14:textId="77777777" w:rsidR="00FE7DF6" w:rsidRPr="00FE7DF6" w:rsidRDefault="00FE7DF6" w:rsidP="00FE7D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F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3 (-0.81,0.75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00B050"/>
            <w:noWrap/>
            <w:vAlign w:val="bottom"/>
            <w:hideMark/>
          </w:tcPr>
          <w:p w14:paraId="2E04E9F6" w14:textId="77777777" w:rsidR="00FE7DF6" w:rsidRPr="00FE7DF6" w:rsidRDefault="00FE7DF6" w:rsidP="00FE7D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F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 (-0.61,2.43)</w:t>
            </w:r>
          </w:p>
        </w:tc>
      </w:tr>
      <w:tr w:rsidR="00FE7DF6" w:rsidRPr="00FE7DF6" w14:paraId="405A3EB3" w14:textId="77777777" w:rsidTr="00FE7DF6">
        <w:trPr>
          <w:trHeight w:val="300"/>
        </w:trPr>
        <w:tc>
          <w:tcPr>
            <w:tcW w:w="220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743CE54C" w14:textId="77777777" w:rsidR="00FE7DF6" w:rsidRPr="00FE7DF6" w:rsidRDefault="00FE7DF6" w:rsidP="00FE7DF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E7DF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-0.60 (-1.21,-0.01)*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5F358467" w14:textId="77777777" w:rsidR="00FE7DF6" w:rsidRPr="00FE7DF6" w:rsidRDefault="00FE7DF6" w:rsidP="00FE7D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F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1 (-1.99,0.76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23253D8F" w14:textId="77777777" w:rsidR="00FE7DF6" w:rsidRPr="00FE7DF6" w:rsidRDefault="00FE7DF6" w:rsidP="00FE7D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F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 (-0.75,0.81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66B75E21" w14:textId="77777777" w:rsidR="00FE7DF6" w:rsidRPr="00FE7DF6" w:rsidRDefault="00FE7DF6" w:rsidP="00FE7DF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2"/>
              </w:rPr>
            </w:pPr>
            <w:r w:rsidRPr="00FE7DF6"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2"/>
              </w:rPr>
              <w:t>Sham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00B050"/>
            <w:noWrap/>
            <w:vAlign w:val="bottom"/>
            <w:hideMark/>
          </w:tcPr>
          <w:p w14:paraId="23A30742" w14:textId="77777777" w:rsidR="00FE7DF6" w:rsidRPr="00FE7DF6" w:rsidRDefault="00FE7DF6" w:rsidP="00FE7D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F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 (-0.77,2.65)</w:t>
            </w:r>
          </w:p>
        </w:tc>
      </w:tr>
      <w:tr w:rsidR="00FE7DF6" w:rsidRPr="00FE7DF6" w14:paraId="48719FCE" w14:textId="77777777" w:rsidTr="00FE7DF6">
        <w:trPr>
          <w:trHeight w:val="324"/>
        </w:trPr>
        <w:tc>
          <w:tcPr>
            <w:tcW w:w="2200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61243D0E" w14:textId="77777777" w:rsidR="00FE7DF6" w:rsidRPr="00FE7DF6" w:rsidRDefault="00FE7DF6" w:rsidP="00FE7D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F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4 (-3.30,0.22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46472EBB" w14:textId="77777777" w:rsidR="00FE7DF6" w:rsidRPr="00FE7DF6" w:rsidRDefault="00FE7DF6" w:rsidP="00FE7D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F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5 (-3.72,0.62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33D8A44F" w14:textId="77777777" w:rsidR="00FE7DF6" w:rsidRPr="00FE7DF6" w:rsidRDefault="00FE7DF6" w:rsidP="00FE7D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F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1 (-2.43,0.61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19244584" w14:textId="77777777" w:rsidR="00FE7DF6" w:rsidRPr="00FE7DF6" w:rsidRDefault="00FE7DF6" w:rsidP="00FE7D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F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4 (-2.65,0.77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0000"/>
            <w:noWrap/>
            <w:vAlign w:val="bottom"/>
            <w:hideMark/>
          </w:tcPr>
          <w:p w14:paraId="1F8B9220" w14:textId="77777777" w:rsidR="00FE7DF6" w:rsidRPr="00FE7DF6" w:rsidRDefault="00FE7DF6" w:rsidP="00FE7DF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2"/>
              </w:rPr>
            </w:pPr>
            <w:r w:rsidRPr="00FE7DF6"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2"/>
              </w:rPr>
              <w:t>At the end of PPV</w:t>
            </w:r>
          </w:p>
        </w:tc>
      </w:tr>
    </w:tbl>
    <w:p w14:paraId="4A0C74EE" w14:textId="77777777" w:rsidR="00AF48C3" w:rsidRPr="009B6923" w:rsidRDefault="00AF48C3" w:rsidP="00AF48C3">
      <w:pPr>
        <w:autoSpaceDE w:val="0"/>
        <w:autoSpaceDN w:val="0"/>
        <w:adjustRightInd w:val="0"/>
        <w:spacing w:line="360" w:lineRule="auto"/>
        <w:ind w:right="60"/>
        <w:jc w:val="left"/>
        <w:rPr>
          <w:rFonts w:ascii="Times New Roman" w:hAnsi="Times New Roman" w:cs="Times New Roman"/>
        </w:rPr>
      </w:pPr>
      <w:r w:rsidRPr="00DF7F7D">
        <w:rPr>
          <w:rFonts w:ascii="Times New Roman" w:hAnsi="Times New Roman" w:cs="Times New Roman"/>
        </w:rPr>
        <w:t>95% CI=95% Confidence Interval</w:t>
      </w:r>
      <w:r>
        <w:rPr>
          <w:rFonts w:ascii="Times New Roman" w:hAnsi="Times New Roman" w:cs="Times New Roman"/>
        </w:rPr>
        <w:t xml:space="preserve">; </w:t>
      </w:r>
      <w:r w:rsidRPr="009B6923">
        <w:rPr>
          <w:rFonts w:ascii="Times New Roman" w:hAnsi="Times New Roman" w:cs="Times New Roman"/>
        </w:rPr>
        <w:t>Pre-Op=</w:t>
      </w:r>
      <w:r w:rsidRPr="009B6923">
        <w:rPr>
          <w:rFonts w:ascii="Times New Roman" w:hAnsi="Times New Roman" w:cs="Times New Roman" w:hint="eastAsia"/>
        </w:rPr>
        <w:t>Pre-operative</w:t>
      </w:r>
      <w:r w:rsidRPr="009B6923">
        <w:rPr>
          <w:rFonts w:ascii="Times New Roman" w:hAnsi="Times New Roman" w:cs="Times New Roman"/>
        </w:rPr>
        <w:t xml:space="preserve">; PPV=Pars Plana Vitrectomy; </w:t>
      </w:r>
      <w:r w:rsidRPr="00201E55">
        <w:rPr>
          <w:rFonts w:ascii="Times New Roman" w:hAnsi="Times New Roman" w:cs="Times New Roman"/>
        </w:rPr>
        <w:t>SMD=Standardized Mean Difference</w:t>
      </w:r>
      <w:r>
        <w:rPr>
          <w:rFonts w:ascii="Times New Roman" w:hAnsi="Times New Roman" w:cs="Times New Roman"/>
        </w:rPr>
        <w:t>;</w:t>
      </w:r>
      <w:r w:rsidRPr="00376E79">
        <w:rPr>
          <w:rFonts w:ascii="Times New Roman" w:hAnsi="Times New Roman" w:cs="Times New Roman"/>
        </w:rPr>
        <w:t xml:space="preserve"> </w:t>
      </w:r>
      <w:r w:rsidRPr="009B6923">
        <w:rPr>
          <w:rFonts w:ascii="Times New Roman" w:hAnsi="Times New Roman" w:cs="Times New Roman"/>
        </w:rPr>
        <w:t xml:space="preserve">VEGF=Vascular Endothelial Growth Factor; </w:t>
      </w:r>
      <w:r>
        <w:rPr>
          <w:rFonts w:ascii="Times New Roman" w:hAnsi="Times New Roman" w:cs="Times New Roman"/>
        </w:rPr>
        <w:t xml:space="preserve">the bold items mean </w:t>
      </w:r>
      <w:r w:rsidRPr="009B6923">
        <w:rPr>
          <w:rFonts w:ascii="Times New Roman" w:hAnsi="Times New Roman" w:cs="Times New Roman"/>
        </w:rPr>
        <w:t>P</w:t>
      </w:r>
      <w:r w:rsidRPr="00AB5FAE">
        <w:rPr>
          <w:rFonts w:ascii="Times New Roman" w:hAnsi="Times New Roman" w:cs="Times New Roman"/>
        </w:rPr>
        <w:t>&lt;0.05</w:t>
      </w:r>
      <w:r>
        <w:rPr>
          <w:rFonts w:ascii="Times New Roman" w:hAnsi="Times New Roman" w:cs="Times New Roman"/>
        </w:rPr>
        <w:t>.</w:t>
      </w:r>
      <w:r w:rsidRPr="009B6923">
        <w:rPr>
          <w:rFonts w:ascii="Times New Roman" w:hAnsi="Times New Roman" w:cs="Times New Roman"/>
        </w:rPr>
        <w:t xml:space="preserve"> </w:t>
      </w:r>
    </w:p>
    <w:p w14:paraId="5AEEB928" w14:textId="77777777" w:rsidR="00C10240" w:rsidRPr="00AF48C3" w:rsidRDefault="00C10240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1342268D" w14:textId="77777777" w:rsidR="004043DB" w:rsidRDefault="004043DB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6BCD9BBA" w14:textId="77777777" w:rsidR="004043DB" w:rsidRPr="00AF48C3" w:rsidRDefault="004043DB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49DC2ABA" w14:textId="77777777" w:rsidR="004043DB" w:rsidRDefault="004043DB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1E5FFAAA" w14:textId="77777777" w:rsidR="004043DB" w:rsidRDefault="004043DB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631FFE1C" w14:textId="77777777" w:rsidR="004043DB" w:rsidRDefault="004043DB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5D645468" w14:textId="77777777" w:rsidR="004043DB" w:rsidRDefault="004043DB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6D070A9F" w14:textId="77777777" w:rsidR="004043DB" w:rsidRDefault="004043DB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422F64BB" w14:textId="77777777" w:rsidR="004043DB" w:rsidRDefault="004043DB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2F383439" w14:textId="77777777" w:rsidR="004043DB" w:rsidRDefault="004043DB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1A3843D4" w14:textId="77777777" w:rsidR="004043DB" w:rsidRDefault="004043DB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7B8EDCAD" w14:textId="77777777" w:rsidR="004043DB" w:rsidRDefault="004043DB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32B4CFAF" w14:textId="77777777" w:rsidR="004043DB" w:rsidRDefault="004043DB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5D9049B5" w14:textId="77777777" w:rsidR="004043DB" w:rsidRDefault="004043DB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03689C7E" w14:textId="77777777" w:rsidR="004043DB" w:rsidRDefault="004043DB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5F484B4A" w14:textId="77777777" w:rsidR="004043DB" w:rsidRDefault="004043DB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737D3497" w14:textId="77777777" w:rsidR="004043DB" w:rsidRDefault="004043DB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2557757A" w14:textId="77777777" w:rsidR="004043DB" w:rsidRDefault="004043DB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27427D19" w14:textId="77777777" w:rsidR="004043DB" w:rsidRDefault="004043DB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3CC5EF44" w14:textId="77777777" w:rsidR="004043DB" w:rsidRDefault="004043DB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1078CC9D" w14:textId="77777777" w:rsidR="004043DB" w:rsidRDefault="004043DB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054E4C66" w14:textId="77777777" w:rsidR="004043DB" w:rsidRDefault="004043DB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27D5A2B9" w14:textId="77777777" w:rsidR="004043DB" w:rsidRDefault="004043DB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49D0597D" w14:textId="77777777" w:rsidR="004043DB" w:rsidRPr="006C119C" w:rsidRDefault="000C57CA" w:rsidP="004043DB">
      <w:pPr>
        <w:tabs>
          <w:tab w:val="left" w:pos="5860"/>
        </w:tabs>
        <w:rPr>
          <w:rFonts w:ascii="Times New Roman" w:hAnsi="Times New Roman" w:cs="Times New Roman"/>
          <w:sz w:val="24"/>
          <w:szCs w:val="24"/>
        </w:rPr>
      </w:pPr>
      <w:r w:rsidRPr="00F4496F">
        <w:rPr>
          <w:rFonts w:ascii="Times New Roman" w:hAnsi="Times New Roman" w:cs="Times New Roman"/>
          <w:sz w:val="24"/>
          <w:szCs w:val="24"/>
        </w:rPr>
        <w:lastRenderedPageBreak/>
        <w:t>Supplement</w:t>
      </w:r>
      <w:r w:rsidR="004043DB" w:rsidRPr="006C119C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4043DB" w:rsidRPr="006C119C">
        <w:rPr>
          <w:rFonts w:ascii="Times New Roman" w:hAnsi="Times New Roman" w:cs="Times New Roman"/>
          <w:sz w:val="24"/>
          <w:szCs w:val="24"/>
        </w:rPr>
        <w:t xml:space="preserve"> </w:t>
      </w:r>
      <w:r w:rsidR="009D3BFD">
        <w:rPr>
          <w:rFonts w:ascii="Times New Roman" w:hAnsi="Times New Roman" w:cs="Times New Roman"/>
          <w:sz w:val="24"/>
          <w:szCs w:val="24"/>
        </w:rPr>
        <w:t>4</w:t>
      </w:r>
      <w:r w:rsidR="004043DB" w:rsidRPr="006C119C">
        <w:rPr>
          <w:rFonts w:ascii="Times New Roman" w:hAnsi="Times New Roman" w:cs="Times New Roman"/>
          <w:sz w:val="24"/>
          <w:szCs w:val="24"/>
        </w:rPr>
        <w:t xml:space="preserve">. The details of head-to-head comparisons </w:t>
      </w:r>
      <w:r w:rsidR="004043DB" w:rsidRPr="006C119C">
        <w:rPr>
          <w:rFonts w:ascii="Times New Roman" w:hAnsi="Times New Roman" w:cs="Times New Roman" w:hint="eastAsia"/>
          <w:sz w:val="24"/>
          <w:szCs w:val="24"/>
        </w:rPr>
        <w:t>of</w:t>
      </w:r>
      <w:r w:rsidR="004043DB" w:rsidRPr="006C119C">
        <w:rPr>
          <w:rFonts w:ascii="Times New Roman" w:hAnsi="Times New Roman" w:cs="Times New Roman"/>
          <w:sz w:val="24"/>
          <w:szCs w:val="24"/>
        </w:rPr>
        <w:t xml:space="preserve"> </w:t>
      </w:r>
      <w:r w:rsidR="004043DB">
        <w:rPr>
          <w:rFonts w:ascii="Times New Roman" w:hAnsi="Times New Roman" w:cs="Times New Roman"/>
          <w:sz w:val="24"/>
          <w:szCs w:val="24"/>
        </w:rPr>
        <w:t>s</w:t>
      </w:r>
      <w:r w:rsidR="004043DB" w:rsidRPr="004043DB">
        <w:rPr>
          <w:rFonts w:ascii="Times New Roman" w:hAnsi="Times New Roman" w:cs="Times New Roman"/>
          <w:sz w:val="24"/>
          <w:szCs w:val="24"/>
        </w:rPr>
        <w:t>ilicone oil tamponade</w:t>
      </w:r>
      <w:r w:rsidR="004043DB" w:rsidRPr="006C119C">
        <w:rPr>
          <w:rFonts w:ascii="Times New Roman" w:hAnsi="Times New Roman" w:cs="Times New Roman"/>
          <w:sz w:val="24"/>
          <w:szCs w:val="24"/>
        </w:rPr>
        <w:t>.</w:t>
      </w:r>
    </w:p>
    <w:p w14:paraId="5905F8C9" w14:textId="77777777" w:rsidR="004043DB" w:rsidRDefault="004043DB" w:rsidP="004043DB">
      <w:pPr>
        <w:tabs>
          <w:tab w:val="left" w:pos="969"/>
        </w:tabs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4ECE32" wp14:editId="3E493E30">
                <wp:simplePos x="0" y="0"/>
                <wp:positionH relativeFrom="margin">
                  <wp:posOffset>158262</wp:posOffset>
                </wp:positionH>
                <wp:positionV relativeFrom="paragraph">
                  <wp:posOffset>67359</wp:posOffset>
                </wp:positionV>
                <wp:extent cx="169545" cy="99060"/>
                <wp:effectExtent l="0" t="0" r="20955" b="15240"/>
                <wp:wrapNone/>
                <wp:docPr id="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545" cy="9906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475B8732" id="矩形 2" o:spid="_x0000_s1026" style="position:absolute;left:0;text-align:left;margin-left:12.45pt;margin-top:5.3pt;width:13.35pt;height:7.8p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" fillcolor="red" strokecolor="black [3213]" strokeweight="1pt">
                <w10:wrap anchorx="margin"/>
              </v:rect>
            </w:pict>
          </mc:Fallback>
        </mc:AlternateContent>
      </w:r>
      <w:r>
        <w:rPr>
          <w:rFonts w:hint="eastAsia"/>
        </w:rPr>
        <w:t xml:space="preserve"> </w:t>
      </w:r>
      <w:r>
        <w:t xml:space="preserve">      </w:t>
      </w:r>
      <w:r w:rsidRPr="0096084F">
        <w:rPr>
          <w:rFonts w:ascii="Times New Roman" w:hAnsi="Times New Roman" w:cs="Times New Roman"/>
          <w:sz w:val="24"/>
          <w:szCs w:val="24"/>
        </w:rPr>
        <w:t xml:space="preserve">Regimen of </w:t>
      </w:r>
      <w:r>
        <w:rPr>
          <w:rFonts w:ascii="Times New Roman" w:hAnsi="Times New Roman" w:cs="Times New Roman" w:hint="eastAsia"/>
          <w:sz w:val="24"/>
          <w:szCs w:val="24"/>
        </w:rPr>
        <w:t>anti</w:t>
      </w:r>
      <w:r>
        <w:rPr>
          <w:rFonts w:ascii="Times New Roman" w:hAnsi="Times New Roman" w:cs="Times New Roman"/>
          <w:sz w:val="24"/>
          <w:szCs w:val="24"/>
        </w:rPr>
        <w:t xml:space="preserve">-VEGF </w:t>
      </w:r>
      <w:r>
        <w:rPr>
          <w:rFonts w:ascii="Times New Roman" w:hAnsi="Times New Roman" w:cs="Times New Roman" w:hint="eastAsia"/>
          <w:sz w:val="24"/>
          <w:szCs w:val="24"/>
        </w:rPr>
        <w:t>agents</w:t>
      </w:r>
      <w:r>
        <w:rPr>
          <w:rFonts w:ascii="Times New Roman" w:hAnsi="Times New Roman" w:cs="Times New Roman"/>
          <w:sz w:val="24"/>
          <w:szCs w:val="24"/>
        </w:rPr>
        <w:t xml:space="preserve"> (OR, 95%CI)</w:t>
      </w:r>
    </w:p>
    <w:tbl>
      <w:tblPr>
        <w:tblW w:w="0" w:type="auto"/>
        <w:tblInd w:w="-15" w:type="dxa"/>
        <w:tblLook w:val="04A0" w:firstRow="1" w:lastRow="0" w:firstColumn="1" w:lastColumn="0" w:noHBand="0" w:noVBand="1"/>
      </w:tblPr>
      <w:tblGrid>
        <w:gridCol w:w="2337"/>
        <w:gridCol w:w="1775"/>
        <w:gridCol w:w="1915"/>
        <w:gridCol w:w="1775"/>
        <w:gridCol w:w="1701"/>
      </w:tblGrid>
      <w:tr w:rsidR="00DA0952" w:rsidRPr="00DA0952" w14:paraId="24B48676" w14:textId="77777777" w:rsidTr="00DA0952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552611D5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2"/>
              </w:rPr>
              <w:t>Pre-Op more than 14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3086F7EA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 (-2.16,4.54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44E19630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5 (-2.58,6.4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1D4B8289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9 (-1.41,5.2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00B050"/>
            <w:noWrap/>
            <w:vAlign w:val="bottom"/>
            <w:hideMark/>
          </w:tcPr>
          <w:p w14:paraId="74DB861A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8 (-1.51,5.88)</w:t>
            </w:r>
          </w:p>
        </w:tc>
      </w:tr>
      <w:tr w:rsidR="00DA0952" w:rsidRPr="00DA0952" w14:paraId="20CC7B2E" w14:textId="77777777" w:rsidTr="00DA0952">
        <w:trPr>
          <w:trHeight w:val="288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3C972FD0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9 (-4.54,2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0F121B54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2"/>
              </w:rPr>
              <w:t>Pre-Op 6 to 14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44AF140C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 (-2.97,4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0BA0E27C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0 (-1.38,2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00B050"/>
            <w:noWrap/>
            <w:vAlign w:val="bottom"/>
            <w:hideMark/>
          </w:tcPr>
          <w:p w14:paraId="361D6585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 (-1.67,3.65)</w:t>
            </w:r>
          </w:p>
        </w:tc>
      </w:tr>
      <w:tr w:rsidR="00DA0952" w:rsidRPr="00DA0952" w14:paraId="4F33A152" w14:textId="77777777" w:rsidTr="00DA0952">
        <w:trPr>
          <w:trHeight w:val="288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5F9E61B6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5 (-6.48,2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5A176054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6 (-4.49,2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4DD74EDB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2"/>
              </w:rPr>
              <w:t>At the end of PP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57F90751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6 (-3.16,3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00B050"/>
            <w:noWrap/>
            <w:vAlign w:val="bottom"/>
            <w:hideMark/>
          </w:tcPr>
          <w:p w14:paraId="079A8D83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 (-2.99,3.46)</w:t>
            </w:r>
          </w:p>
        </w:tc>
      </w:tr>
      <w:tr w:rsidR="00DA0952" w:rsidRPr="00DA0952" w14:paraId="35F39F9A" w14:textId="77777777" w:rsidTr="00DA0952">
        <w:trPr>
          <w:trHeight w:val="288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0AC0B29D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9 (-5.20,1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1D90F320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0 (-2.79,1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5CCBCE0B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 (-3.05,3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11AC5769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2"/>
              </w:rPr>
              <w:t>Sh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00B050"/>
            <w:noWrap/>
            <w:vAlign w:val="bottom"/>
            <w:hideMark/>
          </w:tcPr>
          <w:p w14:paraId="1BA221B3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 (-1.38,1.96)</w:t>
            </w:r>
          </w:p>
        </w:tc>
      </w:tr>
      <w:tr w:rsidR="00DA0952" w:rsidRPr="00DA0952" w14:paraId="34DE29C4" w14:textId="77777777" w:rsidTr="00DA0952">
        <w:trPr>
          <w:trHeight w:val="324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5E3EAD09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8 (-5.88,1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25812729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9 (-3.65,1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66C81128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3 (-3.46,2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24470D64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9 (-1.96,1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0000"/>
            <w:noWrap/>
            <w:vAlign w:val="bottom"/>
            <w:hideMark/>
          </w:tcPr>
          <w:p w14:paraId="54D97158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2"/>
              </w:rPr>
              <w:t>Pre-Op 1 to 5d</w:t>
            </w:r>
          </w:p>
        </w:tc>
      </w:tr>
    </w:tbl>
    <w:p w14:paraId="49F51427" w14:textId="77777777" w:rsidR="00AF48C3" w:rsidRPr="009B6923" w:rsidRDefault="00AF48C3" w:rsidP="00AF48C3">
      <w:pPr>
        <w:autoSpaceDE w:val="0"/>
        <w:autoSpaceDN w:val="0"/>
        <w:adjustRightInd w:val="0"/>
        <w:spacing w:line="360" w:lineRule="auto"/>
        <w:ind w:right="60"/>
        <w:jc w:val="left"/>
        <w:rPr>
          <w:rFonts w:ascii="Times New Roman" w:hAnsi="Times New Roman" w:cs="Times New Roman"/>
        </w:rPr>
      </w:pPr>
      <w:r w:rsidRPr="00DF7F7D">
        <w:rPr>
          <w:rFonts w:ascii="Times New Roman" w:hAnsi="Times New Roman" w:cs="Times New Roman"/>
        </w:rPr>
        <w:t>95% CI=95% Confidence Interval</w:t>
      </w:r>
      <w:r>
        <w:rPr>
          <w:rFonts w:ascii="Times New Roman" w:hAnsi="Times New Roman" w:cs="Times New Roman"/>
        </w:rPr>
        <w:t xml:space="preserve">; </w:t>
      </w:r>
      <w:r w:rsidRPr="009B6923">
        <w:rPr>
          <w:rFonts w:ascii="Times New Roman" w:hAnsi="Times New Roman" w:cs="Times New Roman"/>
        </w:rPr>
        <w:t>Pre-Op=</w:t>
      </w:r>
      <w:r w:rsidRPr="009B6923">
        <w:rPr>
          <w:rFonts w:ascii="Times New Roman" w:hAnsi="Times New Roman" w:cs="Times New Roman" w:hint="eastAsia"/>
        </w:rPr>
        <w:t>Pre-operative</w:t>
      </w:r>
      <w:r w:rsidRPr="009B6923">
        <w:rPr>
          <w:rFonts w:ascii="Times New Roman" w:hAnsi="Times New Roman" w:cs="Times New Roman"/>
        </w:rPr>
        <w:t xml:space="preserve">; PPV=Pars Plana Vitrectomy; </w:t>
      </w:r>
      <w:r>
        <w:rPr>
          <w:rFonts w:ascii="Times New Roman" w:hAnsi="Times New Roman" w:cs="Times New Roman"/>
        </w:rPr>
        <w:t>OR=</w:t>
      </w:r>
      <w:r w:rsidRPr="005017AD">
        <w:rPr>
          <w:rFonts w:ascii="Times New Roman" w:hAnsi="Times New Roman" w:cs="Times New Roman"/>
        </w:rPr>
        <w:t>Odds Risk</w:t>
      </w:r>
      <w:r>
        <w:rPr>
          <w:rFonts w:ascii="Times New Roman" w:hAnsi="Times New Roman" w:cs="Times New Roman"/>
        </w:rPr>
        <w:t>;</w:t>
      </w:r>
      <w:r w:rsidRPr="00376E79">
        <w:rPr>
          <w:rFonts w:ascii="Times New Roman" w:hAnsi="Times New Roman" w:cs="Times New Roman"/>
        </w:rPr>
        <w:t xml:space="preserve"> </w:t>
      </w:r>
      <w:r w:rsidRPr="009B6923">
        <w:rPr>
          <w:rFonts w:ascii="Times New Roman" w:hAnsi="Times New Roman" w:cs="Times New Roman"/>
        </w:rPr>
        <w:t xml:space="preserve">VEGF=Vascular Endothelial Growth Factor; </w:t>
      </w:r>
      <w:r>
        <w:rPr>
          <w:rFonts w:ascii="Times New Roman" w:hAnsi="Times New Roman" w:cs="Times New Roman"/>
        </w:rPr>
        <w:t xml:space="preserve">the bold items mean </w:t>
      </w:r>
      <w:r w:rsidRPr="009B6923">
        <w:rPr>
          <w:rFonts w:ascii="Times New Roman" w:hAnsi="Times New Roman" w:cs="Times New Roman"/>
        </w:rPr>
        <w:t>P</w:t>
      </w:r>
      <w:r w:rsidRPr="00AB5FAE">
        <w:rPr>
          <w:rFonts w:ascii="Times New Roman" w:hAnsi="Times New Roman" w:cs="Times New Roman"/>
        </w:rPr>
        <w:t>&lt;0.05</w:t>
      </w:r>
      <w:r>
        <w:rPr>
          <w:rFonts w:ascii="Times New Roman" w:hAnsi="Times New Roman" w:cs="Times New Roman"/>
        </w:rPr>
        <w:t>.</w:t>
      </w:r>
      <w:r w:rsidRPr="009B6923">
        <w:rPr>
          <w:rFonts w:ascii="Times New Roman" w:hAnsi="Times New Roman" w:cs="Times New Roman"/>
        </w:rPr>
        <w:t xml:space="preserve"> </w:t>
      </w:r>
    </w:p>
    <w:p w14:paraId="5A12EEBD" w14:textId="77777777" w:rsidR="004043DB" w:rsidRPr="00AF48C3" w:rsidRDefault="004043DB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235DA8F2" w14:textId="77777777" w:rsidR="00DA0952" w:rsidRPr="00AF48C3" w:rsidRDefault="00DA0952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5B270F0C" w14:textId="77777777" w:rsidR="00DA0952" w:rsidRDefault="00DA0952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047935FA" w14:textId="77777777" w:rsidR="00DA0952" w:rsidRDefault="00DA0952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3918598A" w14:textId="77777777" w:rsidR="00DA0952" w:rsidRDefault="00DA0952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762FD2EE" w14:textId="77777777" w:rsidR="00DA0952" w:rsidRDefault="00DA0952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23BBDF76" w14:textId="77777777" w:rsidR="00DA0952" w:rsidRDefault="00DA0952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79787407" w14:textId="77777777" w:rsidR="00DA0952" w:rsidRDefault="00DA0952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1D08194C" w14:textId="77777777" w:rsidR="00DA0952" w:rsidRDefault="00DA0952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5ABF29B0" w14:textId="77777777" w:rsidR="00DA0952" w:rsidRDefault="00DA0952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72AF1DCD" w14:textId="77777777" w:rsidR="00DA0952" w:rsidRDefault="00DA0952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43172BA5" w14:textId="77777777" w:rsidR="00DA0952" w:rsidRDefault="00DA0952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6AF2419D" w14:textId="77777777" w:rsidR="00DA0952" w:rsidRDefault="00DA0952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6ACC1AB8" w14:textId="77777777" w:rsidR="00DA0952" w:rsidRDefault="00DA0952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3329FA42" w14:textId="77777777" w:rsidR="00DA0952" w:rsidRDefault="00DA0952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6C7281BA" w14:textId="77777777" w:rsidR="00DA0952" w:rsidRDefault="00DA0952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7FE7AEE8" w14:textId="77777777" w:rsidR="00DA0952" w:rsidRDefault="00DA0952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762E01AC" w14:textId="77777777" w:rsidR="00DA0952" w:rsidRDefault="00DA0952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5E032C60" w14:textId="77777777" w:rsidR="00DA0952" w:rsidRDefault="00DA0952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3ACA59AF" w14:textId="77777777" w:rsidR="00DA0952" w:rsidRDefault="00DA0952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7FDF5D3F" w14:textId="77777777" w:rsidR="00DA0952" w:rsidRDefault="00DA0952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37092F73" w14:textId="77777777" w:rsidR="00DA0952" w:rsidRDefault="00DA0952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766E2877" w14:textId="77777777" w:rsidR="00DA0952" w:rsidRDefault="00DA0952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7B134753" w14:textId="77777777" w:rsidR="00DA0952" w:rsidRDefault="00DA0952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p w14:paraId="2DA44326" w14:textId="77777777" w:rsidR="00DA0952" w:rsidRPr="006C119C" w:rsidRDefault="000C57CA" w:rsidP="00DA0952">
      <w:pPr>
        <w:tabs>
          <w:tab w:val="left" w:pos="5860"/>
        </w:tabs>
        <w:rPr>
          <w:rFonts w:ascii="Times New Roman" w:hAnsi="Times New Roman" w:cs="Times New Roman"/>
          <w:sz w:val="24"/>
          <w:szCs w:val="24"/>
        </w:rPr>
      </w:pPr>
      <w:r w:rsidRPr="00F4496F">
        <w:rPr>
          <w:rFonts w:ascii="Times New Roman" w:hAnsi="Times New Roman" w:cs="Times New Roman"/>
          <w:sz w:val="24"/>
          <w:szCs w:val="24"/>
        </w:rPr>
        <w:lastRenderedPageBreak/>
        <w:t>Supplement</w:t>
      </w:r>
      <w:r w:rsidR="00DA0952" w:rsidRPr="006C119C">
        <w:rPr>
          <w:rFonts w:ascii="Times New Roman" w:hAnsi="Times New Roman" w:cs="Times New Roman"/>
          <w:sz w:val="24"/>
          <w:szCs w:val="24"/>
        </w:rPr>
        <w:t xml:space="preserve"> </w:t>
      </w:r>
      <w:r w:rsidR="009D3BFD">
        <w:rPr>
          <w:rFonts w:ascii="Times New Roman" w:hAnsi="Times New Roman" w:cs="Times New Roman"/>
          <w:sz w:val="24"/>
          <w:szCs w:val="24"/>
        </w:rPr>
        <w:t>5</w:t>
      </w:r>
      <w:r w:rsidR="00DA0952" w:rsidRPr="006C119C">
        <w:rPr>
          <w:rFonts w:ascii="Times New Roman" w:hAnsi="Times New Roman" w:cs="Times New Roman"/>
          <w:sz w:val="24"/>
          <w:szCs w:val="24"/>
        </w:rPr>
        <w:t xml:space="preserve">. The details of head-to-head comparisons </w:t>
      </w:r>
      <w:r w:rsidR="00DA0952" w:rsidRPr="006C119C">
        <w:rPr>
          <w:rFonts w:ascii="Times New Roman" w:hAnsi="Times New Roman" w:cs="Times New Roman" w:hint="eastAsia"/>
          <w:sz w:val="24"/>
          <w:szCs w:val="24"/>
        </w:rPr>
        <w:t>of</w:t>
      </w:r>
      <w:r w:rsidR="00DA0952" w:rsidRPr="006C119C">
        <w:rPr>
          <w:rFonts w:ascii="Times New Roman" w:hAnsi="Times New Roman" w:cs="Times New Roman"/>
          <w:sz w:val="24"/>
          <w:szCs w:val="24"/>
        </w:rPr>
        <w:t xml:space="preserve"> </w:t>
      </w:r>
      <w:r w:rsidR="00DA0952">
        <w:rPr>
          <w:rFonts w:ascii="Times New Roman" w:hAnsi="Times New Roman" w:cs="Times New Roman"/>
          <w:sz w:val="24"/>
          <w:szCs w:val="24"/>
        </w:rPr>
        <w:t>i</w:t>
      </w:r>
      <w:r w:rsidR="00DA0952" w:rsidRPr="00DA0952">
        <w:rPr>
          <w:rFonts w:ascii="Times New Roman" w:hAnsi="Times New Roman" w:cs="Times New Roman"/>
          <w:sz w:val="24"/>
          <w:szCs w:val="24"/>
        </w:rPr>
        <w:t>ntra-Op bleeding</w:t>
      </w:r>
      <w:r w:rsidR="00DA0952" w:rsidRPr="006C119C">
        <w:rPr>
          <w:rFonts w:ascii="Times New Roman" w:hAnsi="Times New Roman" w:cs="Times New Roman"/>
          <w:sz w:val="24"/>
          <w:szCs w:val="24"/>
        </w:rPr>
        <w:t>.</w:t>
      </w:r>
    </w:p>
    <w:p w14:paraId="11B0D65C" w14:textId="77777777" w:rsidR="00DA0952" w:rsidRDefault="00DA0952" w:rsidP="00DA0952">
      <w:pPr>
        <w:tabs>
          <w:tab w:val="left" w:pos="969"/>
        </w:tabs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E3921A" wp14:editId="2768C10B">
                <wp:simplePos x="0" y="0"/>
                <wp:positionH relativeFrom="margin">
                  <wp:posOffset>158262</wp:posOffset>
                </wp:positionH>
                <wp:positionV relativeFrom="paragraph">
                  <wp:posOffset>67359</wp:posOffset>
                </wp:positionV>
                <wp:extent cx="169545" cy="99060"/>
                <wp:effectExtent l="0" t="0" r="20955" b="15240"/>
                <wp:wrapNone/>
                <wp:docPr id="3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545" cy="9906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76049769" id="矩形 3" o:spid="_x0000_s1026" style="position:absolute;left:0;text-align:left;margin-left:12.45pt;margin-top:5.3pt;width:13.35pt;height:7.8pt;z-index:2516633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" fillcolor="red" strokecolor="black [3213]" strokeweight="1pt">
                <w10:wrap anchorx="margin"/>
              </v:rect>
            </w:pict>
          </mc:Fallback>
        </mc:AlternateContent>
      </w:r>
      <w:r>
        <w:rPr>
          <w:rFonts w:hint="eastAsia"/>
        </w:rPr>
        <w:t xml:space="preserve"> </w:t>
      </w:r>
      <w:r>
        <w:t xml:space="preserve">      </w:t>
      </w:r>
      <w:r w:rsidRPr="0096084F">
        <w:rPr>
          <w:rFonts w:ascii="Times New Roman" w:hAnsi="Times New Roman" w:cs="Times New Roman"/>
          <w:sz w:val="24"/>
          <w:szCs w:val="24"/>
        </w:rPr>
        <w:t xml:space="preserve">Regimen of </w:t>
      </w:r>
      <w:r>
        <w:rPr>
          <w:rFonts w:ascii="Times New Roman" w:hAnsi="Times New Roman" w:cs="Times New Roman" w:hint="eastAsia"/>
          <w:sz w:val="24"/>
          <w:szCs w:val="24"/>
        </w:rPr>
        <w:t>anti</w:t>
      </w:r>
      <w:r>
        <w:rPr>
          <w:rFonts w:ascii="Times New Roman" w:hAnsi="Times New Roman" w:cs="Times New Roman"/>
          <w:sz w:val="24"/>
          <w:szCs w:val="24"/>
        </w:rPr>
        <w:t xml:space="preserve">-VEGF </w:t>
      </w:r>
      <w:r>
        <w:rPr>
          <w:rFonts w:ascii="Times New Roman" w:hAnsi="Times New Roman" w:cs="Times New Roman" w:hint="eastAsia"/>
          <w:sz w:val="24"/>
          <w:szCs w:val="24"/>
        </w:rPr>
        <w:t>agents</w:t>
      </w:r>
      <w:r>
        <w:rPr>
          <w:rFonts w:ascii="Times New Roman" w:hAnsi="Times New Roman" w:cs="Times New Roman"/>
          <w:sz w:val="24"/>
          <w:szCs w:val="24"/>
        </w:rPr>
        <w:t xml:space="preserve"> (OR, 95%CI)</w:t>
      </w:r>
    </w:p>
    <w:tbl>
      <w:tblPr>
        <w:tblW w:w="12160" w:type="dxa"/>
        <w:tblInd w:w="-15" w:type="dxa"/>
        <w:tblLook w:val="04A0" w:firstRow="1" w:lastRow="0" w:firstColumn="1" w:lastColumn="0" w:noHBand="0" w:noVBand="1"/>
      </w:tblPr>
      <w:tblGrid>
        <w:gridCol w:w="2480"/>
        <w:gridCol w:w="2200"/>
        <w:gridCol w:w="2020"/>
        <w:gridCol w:w="2680"/>
        <w:gridCol w:w="2780"/>
      </w:tblGrid>
      <w:tr w:rsidR="00DA0952" w:rsidRPr="00DA0952" w14:paraId="00AD2108" w14:textId="77777777" w:rsidTr="00DA0952">
        <w:trPr>
          <w:trHeight w:val="300"/>
        </w:trPr>
        <w:tc>
          <w:tcPr>
            <w:tcW w:w="248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481C3AD3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2"/>
              </w:rPr>
              <w:t>Pre-Op more than 14d</w:t>
            </w:r>
          </w:p>
        </w:tc>
        <w:tc>
          <w:tcPr>
            <w:tcW w:w="220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7E097B5A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 (-2.70,3.51)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4CCE2F92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 (-2.22,4.60)</w:t>
            </w:r>
          </w:p>
        </w:tc>
        <w:tc>
          <w:tcPr>
            <w:tcW w:w="268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1D03C1E4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4 (-2.31,6.99)</w:t>
            </w:r>
          </w:p>
        </w:tc>
        <w:tc>
          <w:tcPr>
            <w:tcW w:w="278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00B050"/>
            <w:noWrap/>
            <w:vAlign w:val="bottom"/>
            <w:hideMark/>
          </w:tcPr>
          <w:p w14:paraId="3432171A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7 (-0.49,5.63)</w:t>
            </w:r>
          </w:p>
        </w:tc>
      </w:tr>
      <w:tr w:rsidR="00DA0952" w:rsidRPr="00DA0952" w14:paraId="6CB3C358" w14:textId="77777777" w:rsidTr="00DA0952">
        <w:trPr>
          <w:trHeight w:val="300"/>
        </w:trPr>
        <w:tc>
          <w:tcPr>
            <w:tcW w:w="24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0CD8E88E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 (-3.51,2.70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785E4F59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2"/>
              </w:rPr>
              <w:t>Pre-Op 6 to 14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551704C7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 (-1.45,3.01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6F1F16B0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3 (-1.93,5.79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00B050"/>
            <w:noWrap/>
            <w:vAlign w:val="bottom"/>
            <w:hideMark/>
          </w:tcPr>
          <w:p w14:paraId="16B65A52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2.16 (0.51,3.81)*</w:t>
            </w:r>
          </w:p>
        </w:tc>
      </w:tr>
      <w:tr w:rsidR="00DA0952" w:rsidRPr="00DA0952" w14:paraId="6D181DE3" w14:textId="77777777" w:rsidTr="00DA0952">
        <w:trPr>
          <w:trHeight w:val="288"/>
        </w:trPr>
        <w:tc>
          <w:tcPr>
            <w:tcW w:w="24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4759F2B7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9 (-4.60,2.22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60C1381C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8 (-3.01,1.4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6F927E02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2"/>
              </w:rPr>
              <w:t>Pre-Op 1 to 5d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61F90BE2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 (-2.00,4.30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00B050"/>
            <w:noWrap/>
            <w:vAlign w:val="bottom"/>
            <w:hideMark/>
          </w:tcPr>
          <w:p w14:paraId="2A49D25E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 (-0.13,2.90)</w:t>
            </w:r>
          </w:p>
        </w:tc>
      </w:tr>
      <w:tr w:rsidR="00DA0952" w:rsidRPr="00DA0952" w14:paraId="79FA9F66" w14:textId="77777777" w:rsidTr="00DA0952">
        <w:trPr>
          <w:trHeight w:val="288"/>
        </w:trPr>
        <w:tc>
          <w:tcPr>
            <w:tcW w:w="24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513F8114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4 (-6.99,2.31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0C47C099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3 (-5.79,1.9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37B46960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5 (-4.30,2.00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1F3B5FC5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2"/>
              </w:rPr>
              <w:t>At the end of PPV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00B050"/>
            <w:noWrap/>
            <w:vAlign w:val="bottom"/>
            <w:hideMark/>
          </w:tcPr>
          <w:p w14:paraId="43D5BE84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 (-3.27,3.73)</w:t>
            </w:r>
          </w:p>
        </w:tc>
      </w:tr>
      <w:tr w:rsidR="00DA0952" w:rsidRPr="00DA0952" w14:paraId="6246F882" w14:textId="77777777" w:rsidTr="00DA0952">
        <w:trPr>
          <w:trHeight w:val="324"/>
        </w:trPr>
        <w:tc>
          <w:tcPr>
            <w:tcW w:w="2480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1EC1F6E8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7 (-5.63,0.49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1229D6A9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-2.16 (-3.81,-0.51)*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6A1CC398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8 (-2.90,0.13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6C8892E1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3 (-3.73,3.27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0000"/>
            <w:noWrap/>
            <w:vAlign w:val="bottom"/>
            <w:hideMark/>
          </w:tcPr>
          <w:p w14:paraId="4E77BAD2" w14:textId="77777777" w:rsidR="00DA0952" w:rsidRPr="00DA0952" w:rsidRDefault="00DA0952" w:rsidP="00DA095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2"/>
              </w:rPr>
            </w:pPr>
            <w:r w:rsidRPr="00DA0952"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2"/>
              </w:rPr>
              <w:t>Sham</w:t>
            </w:r>
          </w:p>
        </w:tc>
      </w:tr>
    </w:tbl>
    <w:p w14:paraId="57B8747B" w14:textId="77777777" w:rsidR="00AF48C3" w:rsidRPr="009B6923" w:rsidRDefault="00AF48C3" w:rsidP="00AF48C3">
      <w:pPr>
        <w:autoSpaceDE w:val="0"/>
        <w:autoSpaceDN w:val="0"/>
        <w:adjustRightInd w:val="0"/>
        <w:spacing w:line="360" w:lineRule="auto"/>
        <w:ind w:right="60"/>
        <w:jc w:val="left"/>
        <w:rPr>
          <w:rFonts w:ascii="Times New Roman" w:hAnsi="Times New Roman" w:cs="Times New Roman"/>
        </w:rPr>
      </w:pPr>
      <w:r w:rsidRPr="00DF7F7D">
        <w:rPr>
          <w:rFonts w:ascii="Times New Roman" w:hAnsi="Times New Roman" w:cs="Times New Roman"/>
        </w:rPr>
        <w:t>95% CI=95% Confidence Interval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</w:rPr>
        <w:t>Intra-Op</w:t>
      </w:r>
      <w:r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 w:hint="eastAsia"/>
        </w:rPr>
        <w:t>intra-operative</w:t>
      </w:r>
      <w:r>
        <w:rPr>
          <w:rFonts w:ascii="Times New Roman" w:hAnsi="Times New Roman" w:cs="Times New Roman"/>
        </w:rPr>
        <w:t xml:space="preserve">; </w:t>
      </w:r>
      <w:r w:rsidRPr="009B6923">
        <w:rPr>
          <w:rFonts w:ascii="Times New Roman" w:hAnsi="Times New Roman" w:cs="Times New Roman"/>
        </w:rPr>
        <w:t>Pre-Op=</w:t>
      </w:r>
      <w:r w:rsidRPr="009B6923">
        <w:rPr>
          <w:rFonts w:ascii="Times New Roman" w:hAnsi="Times New Roman" w:cs="Times New Roman" w:hint="eastAsia"/>
        </w:rPr>
        <w:t>Pre-operative</w:t>
      </w:r>
      <w:r w:rsidRPr="009B6923">
        <w:rPr>
          <w:rFonts w:ascii="Times New Roman" w:hAnsi="Times New Roman" w:cs="Times New Roman"/>
        </w:rPr>
        <w:t xml:space="preserve">; PPV=Pars Plana Vitrectomy; </w:t>
      </w:r>
      <w:r>
        <w:rPr>
          <w:rFonts w:ascii="Times New Roman" w:hAnsi="Times New Roman" w:cs="Times New Roman"/>
        </w:rPr>
        <w:t>OR=</w:t>
      </w:r>
      <w:r w:rsidRPr="005017AD">
        <w:rPr>
          <w:rFonts w:ascii="Times New Roman" w:hAnsi="Times New Roman" w:cs="Times New Roman"/>
        </w:rPr>
        <w:t>Odds Risk</w:t>
      </w:r>
      <w:r>
        <w:rPr>
          <w:rFonts w:ascii="Times New Roman" w:hAnsi="Times New Roman" w:cs="Times New Roman"/>
        </w:rPr>
        <w:t>;</w:t>
      </w:r>
      <w:r w:rsidRPr="00376E79">
        <w:rPr>
          <w:rFonts w:ascii="Times New Roman" w:hAnsi="Times New Roman" w:cs="Times New Roman"/>
        </w:rPr>
        <w:t xml:space="preserve"> </w:t>
      </w:r>
      <w:r w:rsidRPr="009B6923">
        <w:rPr>
          <w:rFonts w:ascii="Times New Roman" w:hAnsi="Times New Roman" w:cs="Times New Roman"/>
        </w:rPr>
        <w:t xml:space="preserve">VEGF=Vascular Endothelial Growth Factor; </w:t>
      </w:r>
      <w:r>
        <w:rPr>
          <w:rFonts w:ascii="Times New Roman" w:hAnsi="Times New Roman" w:cs="Times New Roman"/>
        </w:rPr>
        <w:t xml:space="preserve">the bold items mean </w:t>
      </w:r>
      <w:r w:rsidRPr="009B6923">
        <w:rPr>
          <w:rFonts w:ascii="Times New Roman" w:hAnsi="Times New Roman" w:cs="Times New Roman"/>
        </w:rPr>
        <w:t>P</w:t>
      </w:r>
      <w:r w:rsidRPr="00AB5FAE">
        <w:rPr>
          <w:rFonts w:ascii="Times New Roman" w:hAnsi="Times New Roman" w:cs="Times New Roman"/>
        </w:rPr>
        <w:t>&lt;0.05</w:t>
      </w:r>
      <w:r>
        <w:rPr>
          <w:rFonts w:ascii="Times New Roman" w:hAnsi="Times New Roman" w:cs="Times New Roman"/>
        </w:rPr>
        <w:t>.</w:t>
      </w:r>
      <w:r w:rsidRPr="009B6923">
        <w:rPr>
          <w:rFonts w:ascii="Times New Roman" w:hAnsi="Times New Roman" w:cs="Times New Roman"/>
        </w:rPr>
        <w:t xml:space="preserve"> </w:t>
      </w:r>
    </w:p>
    <w:p w14:paraId="5A598A0B" w14:textId="77777777" w:rsidR="00DA0952" w:rsidRPr="00AF48C3" w:rsidRDefault="00DA0952" w:rsidP="00381D68">
      <w:pPr>
        <w:tabs>
          <w:tab w:val="left" w:pos="2470"/>
        </w:tabs>
        <w:rPr>
          <w:rFonts w:ascii="Times New Roman" w:hAnsi="Times New Roman" w:cs="Times New Roman"/>
          <w:sz w:val="24"/>
          <w:szCs w:val="24"/>
        </w:rPr>
      </w:pPr>
    </w:p>
    <w:sectPr w:rsidR="00DA0952" w:rsidRPr="00AF48C3" w:rsidSect="000B7F5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6DFEA7" w14:textId="77777777" w:rsidR="00E506FF" w:rsidRDefault="00E506FF" w:rsidP="00136B3D">
      <w:r>
        <w:separator/>
      </w:r>
    </w:p>
  </w:endnote>
  <w:endnote w:type="continuationSeparator" w:id="0">
    <w:p w14:paraId="0ADCB134" w14:textId="77777777" w:rsidR="00E506FF" w:rsidRDefault="00E506FF" w:rsidP="00136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eeSans">
    <w:altName w:val="MV Boli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F690EF" w14:textId="77777777" w:rsidR="00E506FF" w:rsidRDefault="00E506FF" w:rsidP="00136B3D">
      <w:r>
        <w:separator/>
      </w:r>
    </w:p>
  </w:footnote>
  <w:footnote w:type="continuationSeparator" w:id="0">
    <w:p w14:paraId="46115349" w14:textId="77777777" w:rsidR="00E506FF" w:rsidRDefault="00E506FF" w:rsidP="00136B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161"/>
    <w:rsid w:val="00001842"/>
    <w:rsid w:val="0002436E"/>
    <w:rsid w:val="0003184A"/>
    <w:rsid w:val="000B7F51"/>
    <w:rsid w:val="000C57CA"/>
    <w:rsid w:val="00132C56"/>
    <w:rsid w:val="0013552E"/>
    <w:rsid w:val="00136B3D"/>
    <w:rsid w:val="001F69DB"/>
    <w:rsid w:val="00307C66"/>
    <w:rsid w:val="0031202B"/>
    <w:rsid w:val="00336138"/>
    <w:rsid w:val="00381D68"/>
    <w:rsid w:val="004043DB"/>
    <w:rsid w:val="00413C73"/>
    <w:rsid w:val="00495F79"/>
    <w:rsid w:val="00573915"/>
    <w:rsid w:val="00586190"/>
    <w:rsid w:val="005B2161"/>
    <w:rsid w:val="006B6120"/>
    <w:rsid w:val="00777624"/>
    <w:rsid w:val="00802914"/>
    <w:rsid w:val="00803F29"/>
    <w:rsid w:val="0089178C"/>
    <w:rsid w:val="00911297"/>
    <w:rsid w:val="009C196D"/>
    <w:rsid w:val="009D3BFD"/>
    <w:rsid w:val="009D4C18"/>
    <w:rsid w:val="009E5379"/>
    <w:rsid w:val="00AE54EE"/>
    <w:rsid w:val="00AF48C3"/>
    <w:rsid w:val="00B41158"/>
    <w:rsid w:val="00C10240"/>
    <w:rsid w:val="00C51476"/>
    <w:rsid w:val="00C539C2"/>
    <w:rsid w:val="00C74B79"/>
    <w:rsid w:val="00D812CE"/>
    <w:rsid w:val="00DA0952"/>
    <w:rsid w:val="00DA79E4"/>
    <w:rsid w:val="00DD0C08"/>
    <w:rsid w:val="00DD780E"/>
    <w:rsid w:val="00DE7A04"/>
    <w:rsid w:val="00DF5FBE"/>
    <w:rsid w:val="00E354CA"/>
    <w:rsid w:val="00E424E9"/>
    <w:rsid w:val="00E506FF"/>
    <w:rsid w:val="00E93E25"/>
    <w:rsid w:val="00F4496F"/>
    <w:rsid w:val="00F50581"/>
    <w:rsid w:val="00F674E2"/>
    <w:rsid w:val="00FE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7E63A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6B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6B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6B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6B3D"/>
    <w:rPr>
      <w:sz w:val="18"/>
      <w:szCs w:val="18"/>
    </w:rPr>
  </w:style>
  <w:style w:type="character" w:customStyle="1" w:styleId="fontstyle01">
    <w:name w:val="fontstyle01"/>
    <w:basedOn w:val="DefaultParagraphFont"/>
    <w:rsid w:val="00F4496F"/>
    <w:rPr>
      <w:rFonts w:ascii="FreeSans" w:hAnsi="FreeSans" w:hint="default"/>
      <w:b w:val="0"/>
      <w:bCs w:val="0"/>
      <w:i w:val="0"/>
      <w:iCs w:val="0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6B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6B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6B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6B3D"/>
    <w:rPr>
      <w:sz w:val="18"/>
      <w:szCs w:val="18"/>
    </w:rPr>
  </w:style>
  <w:style w:type="character" w:customStyle="1" w:styleId="fontstyle01">
    <w:name w:val="fontstyle01"/>
    <w:basedOn w:val="DefaultParagraphFont"/>
    <w:rsid w:val="00F4496F"/>
    <w:rPr>
      <w:rFonts w:ascii="FreeSans" w:hAnsi="FreeSans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415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6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6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75</Words>
  <Characters>499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 Zhao</dc:creator>
  <cp:keywords/>
  <dc:description/>
  <cp:lastModifiedBy>0011347</cp:lastModifiedBy>
  <cp:revision>4</cp:revision>
  <dcterms:created xsi:type="dcterms:W3CDTF">2020-10-26T15:22:00Z</dcterms:created>
  <dcterms:modified xsi:type="dcterms:W3CDTF">2020-10-28T02:15:00Z</dcterms:modified>
</cp:coreProperties>
</file>